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3FF" w:rsidRDefault="005E23F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t>Supporting Information</w:t>
      </w:r>
    </w:p>
    <w:p w:rsidR="005E23FF" w:rsidRDefault="005E23FF" w:rsidP="00BA164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5E23FF" w:rsidRDefault="005E23FF" w:rsidP="00BA1645">
      <w:pPr>
        <w:pStyle w:val="NormalnyWeb"/>
        <w:spacing w:before="0" w:beforeAutospacing="0" w:after="0" w:afterAutospacing="0"/>
        <w:jc w:val="center"/>
        <w:rPr>
          <w:rFonts w:asciiTheme="minorHAnsi" w:hAnsiTheme="minorHAnsi" w:cstheme="minorHAnsi"/>
          <w:b/>
          <w:snapToGrid w:val="0"/>
          <w:lang w:val="en-US" w:eastAsia="de-DE" w:bidi="en-US"/>
        </w:rPr>
      </w:pPr>
    </w:p>
    <w:p w:rsidR="005E23FF" w:rsidRPr="005E23FF" w:rsidRDefault="005E23FF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</w:pPr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 xml:space="preserve">Enhancement of </w:t>
      </w:r>
      <w:proofErr w:type="spellStart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>neutrophil</w:t>
      </w:r>
      <w:proofErr w:type="spellEnd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 xml:space="preserve"> </w:t>
      </w:r>
      <w:proofErr w:type="spellStart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>chemotaxis</w:t>
      </w:r>
      <w:proofErr w:type="spellEnd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 xml:space="preserve"> by </w:t>
      </w:r>
      <w:r w:rsidRPr="005E23FF">
        <w:rPr>
          <w:rFonts w:asciiTheme="minorHAnsi" w:hAnsiTheme="minorHAnsi" w:cstheme="minorHAnsi"/>
          <w:b/>
          <w:i/>
          <w:snapToGrid w:val="0"/>
          <w:sz w:val="32"/>
          <w:lang w:val="en-US" w:eastAsia="de-DE" w:bidi="en-US"/>
        </w:rPr>
        <w:t>trans</w:t>
      </w:r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>-</w:t>
      </w:r>
      <w:proofErr w:type="spellStart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>anethole</w:t>
      </w:r>
      <w:proofErr w:type="spellEnd"/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 xml:space="preserve">-treated </w:t>
      </w:r>
      <w:r w:rsidRPr="005E23FF">
        <w:rPr>
          <w:rFonts w:asciiTheme="minorHAnsi" w:hAnsiTheme="minorHAnsi" w:cstheme="minorHAnsi"/>
          <w:b/>
          <w:i/>
          <w:snapToGrid w:val="0"/>
          <w:sz w:val="32"/>
          <w:lang w:val="en-US" w:eastAsia="de-DE" w:bidi="en-US"/>
        </w:rPr>
        <w:t>Staphylococcus aureus</w:t>
      </w:r>
      <w:r w:rsidRPr="005E23FF">
        <w:rPr>
          <w:rFonts w:asciiTheme="minorHAnsi" w:hAnsiTheme="minorHAnsi" w:cstheme="minorHAnsi"/>
          <w:b/>
          <w:snapToGrid w:val="0"/>
          <w:sz w:val="32"/>
          <w:lang w:val="en-US" w:eastAsia="de-DE" w:bidi="en-US"/>
        </w:rPr>
        <w:t xml:space="preserve"> strains</w:t>
      </w: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vertAlign w:val="superscript"/>
          <w:lang w:val="pl-PL"/>
        </w:rPr>
      </w:pPr>
      <w:r w:rsidRPr="005E23FF">
        <w:rPr>
          <w:rFonts w:asciiTheme="minorHAnsi" w:hAnsiTheme="minorHAnsi" w:cstheme="minorHAnsi"/>
          <w:sz w:val="24"/>
          <w:szCs w:val="24"/>
          <w:lang w:val="pl-PL"/>
        </w:rPr>
        <w:t>Paweł Kwiatkowski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1,</w:t>
      </w:r>
      <w:r w:rsidRPr="005E23FF">
        <w:rPr>
          <w:rFonts w:asciiTheme="minorHAnsi" w:eastAsia="TimesNewRoman" w:hAnsiTheme="minorHAnsi" w:cstheme="minorHAnsi"/>
          <w:sz w:val="24"/>
          <w:szCs w:val="24"/>
          <w:vertAlign w:val="superscript"/>
          <w:lang w:val="pl-PL" w:eastAsia="pl-PL"/>
        </w:rPr>
        <w:t>*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Aleksandra Tabiś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2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Peter Sobolewski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3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Wojciech Płaziński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4,5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Agata Pruss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6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Monika Sienkiewicz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7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Barbara Dołęgowska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6</w:t>
      </w:r>
      <w:r w:rsidRPr="005E23FF">
        <w:rPr>
          <w:rFonts w:asciiTheme="minorHAnsi" w:hAnsiTheme="minorHAnsi" w:cstheme="minorHAnsi"/>
          <w:sz w:val="24"/>
          <w:szCs w:val="24"/>
          <w:lang w:val="pl-PL"/>
        </w:rPr>
        <w:t>, Iwona Wojciechowska-Koszko</w:t>
      </w:r>
      <w:r w:rsidRPr="005E23FF">
        <w:rPr>
          <w:rFonts w:asciiTheme="minorHAnsi" w:hAnsiTheme="minorHAnsi" w:cstheme="minorHAnsi"/>
          <w:sz w:val="24"/>
          <w:szCs w:val="24"/>
          <w:vertAlign w:val="superscript"/>
          <w:lang w:val="pl-PL"/>
        </w:rPr>
        <w:t>1</w:t>
      </w: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pl-PL"/>
        </w:rPr>
      </w:pP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5E23FF">
        <w:rPr>
          <w:rFonts w:asciiTheme="minorHAnsi" w:hAnsiTheme="minorHAnsi" w:cstheme="minorHAnsi"/>
          <w:sz w:val="24"/>
          <w:szCs w:val="24"/>
        </w:rPr>
        <w:t>Department of Diagnostic Immunology, Pomeranian Medical University in Szczecin, Poland</w:t>
      </w: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5E23FF">
        <w:rPr>
          <w:rFonts w:asciiTheme="minorHAnsi" w:hAnsiTheme="minorHAnsi" w:cstheme="minorHAnsi"/>
          <w:sz w:val="24"/>
          <w:szCs w:val="24"/>
        </w:rPr>
        <w:t>Department of Food Hygiene and Consumer Health Protection, Wroclaw University of Environmental and Life Sciences, Wroclaw, Poland</w:t>
      </w: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Department of Polymer and Biomaterials Science, Faculty of Chemical Technology and Engineering, West Pomeranian University of Technology, Szczecin, Poland</w:t>
      </w:r>
    </w:p>
    <w:p w:rsidR="005E23FF" w:rsidRPr="005E23FF" w:rsidRDefault="005E23FF" w:rsidP="00BA1645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4</w:t>
      </w:r>
      <w:r w:rsidRPr="005E23FF">
        <w:rPr>
          <w:rFonts w:asciiTheme="minorHAnsi" w:hAnsiTheme="minorHAnsi" w:cstheme="minorHAnsi"/>
          <w:sz w:val="24"/>
          <w:szCs w:val="24"/>
          <w:lang w:val="en-GB"/>
        </w:rPr>
        <w:t>Jerzy Haber Institute of Catalysis and Surface Chemistry, Polish Academy of Sciences, Krakow, Poland</w:t>
      </w:r>
    </w:p>
    <w:p w:rsidR="005E23FF" w:rsidRPr="005E23FF" w:rsidRDefault="005E23FF" w:rsidP="00BA1645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vertAlign w:val="superscript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5</w:t>
      </w:r>
      <w:r w:rsidRPr="005E23FF">
        <w:rPr>
          <w:rFonts w:asciiTheme="minorHAnsi" w:hAnsiTheme="minorHAnsi" w:cstheme="minorHAnsi"/>
          <w:sz w:val="24"/>
          <w:szCs w:val="24"/>
          <w:lang w:val="en-GB"/>
        </w:rPr>
        <w:t xml:space="preserve">Department of </w:t>
      </w:r>
      <w:proofErr w:type="spellStart"/>
      <w:r w:rsidRPr="005E23FF">
        <w:rPr>
          <w:rFonts w:asciiTheme="minorHAnsi" w:hAnsiTheme="minorHAnsi" w:cstheme="minorHAnsi"/>
          <w:sz w:val="24"/>
          <w:szCs w:val="24"/>
          <w:lang w:val="en-GB"/>
        </w:rPr>
        <w:t>Biopharmacy</w:t>
      </w:r>
      <w:proofErr w:type="spellEnd"/>
      <w:r w:rsidRPr="005E23FF">
        <w:rPr>
          <w:rFonts w:asciiTheme="minorHAnsi" w:hAnsiTheme="minorHAnsi" w:cstheme="minorHAnsi"/>
          <w:sz w:val="24"/>
          <w:szCs w:val="24"/>
          <w:lang w:val="en-GB"/>
        </w:rPr>
        <w:t>, Medical University of Lublin, Poland</w:t>
      </w:r>
    </w:p>
    <w:p w:rsidR="005E23FF" w:rsidRPr="005E23FF" w:rsidRDefault="005E23F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5E23FF">
        <w:rPr>
          <w:rFonts w:asciiTheme="minorHAnsi" w:hAnsiTheme="minorHAnsi" w:cstheme="minorHAnsi"/>
          <w:sz w:val="24"/>
          <w:szCs w:val="24"/>
        </w:rPr>
        <w:t>Department of Laboratory Medicine, Pomeranian Medical University in Szczecin, Poland</w:t>
      </w:r>
    </w:p>
    <w:p w:rsidR="005E23FF" w:rsidRDefault="005E23FF" w:rsidP="00BA1645">
      <w:pPr>
        <w:spacing w:after="0" w:line="240" w:lineRule="auto"/>
        <w:jc w:val="both"/>
        <w:rPr>
          <w:rStyle w:val="tlid-translation"/>
          <w:rFonts w:asciiTheme="minorHAnsi" w:eastAsia="SimSun, 宋体" w:hAnsiTheme="minorHAnsi" w:cstheme="minorHAnsi"/>
          <w:kern w:val="3"/>
          <w:sz w:val="24"/>
          <w:szCs w:val="24"/>
          <w:lang w:val="en-GB" w:bidi="hi-IN"/>
        </w:rPr>
      </w:pPr>
      <w:r w:rsidRPr="005E23FF">
        <w:rPr>
          <w:rFonts w:asciiTheme="minorHAnsi" w:hAnsiTheme="minorHAnsi" w:cstheme="minorHAnsi"/>
          <w:sz w:val="24"/>
          <w:szCs w:val="24"/>
          <w:vertAlign w:val="superscript"/>
        </w:rPr>
        <w:t>7</w:t>
      </w:r>
      <w:r w:rsidRPr="005E23FF">
        <w:rPr>
          <w:rStyle w:val="tlid-translation"/>
          <w:rFonts w:asciiTheme="minorHAnsi" w:eastAsia="SimSun, 宋体" w:hAnsiTheme="minorHAnsi" w:cstheme="minorHAnsi"/>
          <w:kern w:val="3"/>
          <w:sz w:val="24"/>
          <w:szCs w:val="24"/>
          <w:lang w:val="en-GB" w:bidi="hi-IN"/>
        </w:rPr>
        <w:t>Department of Pharmaceutical Microbiology and Microbiological Diagnostic</w:t>
      </w:r>
      <w:r w:rsidRPr="005E23FF">
        <w:rPr>
          <w:rStyle w:val="tlid-translation"/>
          <w:rFonts w:asciiTheme="minorHAnsi" w:eastAsia="TimesNewRomanPSMT, 'Times New R" w:hAnsiTheme="minorHAnsi" w:cstheme="minorHAnsi"/>
          <w:kern w:val="3"/>
          <w:sz w:val="24"/>
          <w:szCs w:val="24"/>
          <w:lang w:val="en-GB" w:bidi="en-US"/>
        </w:rPr>
        <w:t xml:space="preserve">, Medical University of Lodz, </w:t>
      </w:r>
      <w:r w:rsidRPr="005E23FF">
        <w:rPr>
          <w:rStyle w:val="tlid-translation"/>
          <w:rFonts w:asciiTheme="minorHAnsi" w:eastAsia="SimSun, 宋体" w:hAnsiTheme="minorHAnsi" w:cstheme="minorHAnsi"/>
          <w:kern w:val="3"/>
          <w:sz w:val="24"/>
          <w:szCs w:val="24"/>
          <w:lang w:val="en-GB" w:bidi="hi-IN"/>
        </w:rPr>
        <w:t>Poland</w:t>
      </w:r>
    </w:p>
    <w:p w:rsidR="00BA1645" w:rsidRDefault="00BA1645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A1645" w:rsidRDefault="00BA1645" w:rsidP="00BA1645">
      <w:pPr>
        <w:spacing w:after="0" w:line="240" w:lineRule="auto"/>
        <w:rPr>
          <w:rFonts w:eastAsia="TimesNewRoman" w:cs="Calibri"/>
          <w:sz w:val="24"/>
          <w:szCs w:val="24"/>
          <w:lang w:eastAsia="pl-PL"/>
        </w:rPr>
      </w:pPr>
      <w:r w:rsidRPr="0035642A">
        <w:rPr>
          <w:rFonts w:eastAsia="TimesNewRoman" w:cs="Calibri"/>
          <w:b/>
          <w:sz w:val="24"/>
          <w:szCs w:val="24"/>
          <w:lang w:eastAsia="pl-PL"/>
        </w:rPr>
        <w:t>*Corresponding author</w:t>
      </w:r>
      <w:r>
        <w:rPr>
          <w:rFonts w:eastAsia="TimesNewRoman" w:cs="Calibri"/>
          <w:sz w:val="24"/>
          <w:szCs w:val="24"/>
          <w:lang w:eastAsia="pl-PL"/>
        </w:rPr>
        <w:t>:</w:t>
      </w:r>
    </w:p>
    <w:p w:rsidR="00BA1645" w:rsidRDefault="00BA1645" w:rsidP="00BA1645">
      <w:pPr>
        <w:spacing w:after="0" w:line="240" w:lineRule="auto"/>
        <w:rPr>
          <w:rFonts w:eastAsia="TimesNewRoman" w:cs="Calibri"/>
          <w:sz w:val="24"/>
          <w:szCs w:val="24"/>
          <w:lang w:val="en-GB" w:eastAsia="pl-PL"/>
        </w:rPr>
      </w:pPr>
      <w:proofErr w:type="spellStart"/>
      <w:r w:rsidRPr="0035642A">
        <w:rPr>
          <w:rFonts w:eastAsia="TimesNewRoman" w:cs="Calibri"/>
          <w:sz w:val="24"/>
          <w:szCs w:val="24"/>
          <w:lang w:val="en-GB" w:eastAsia="pl-PL"/>
        </w:rPr>
        <w:t>Paweł</w:t>
      </w:r>
      <w:proofErr w:type="spellEnd"/>
      <w:r w:rsidRPr="0035642A">
        <w:rPr>
          <w:rFonts w:eastAsia="TimesNewRoman" w:cs="Calibri"/>
          <w:sz w:val="24"/>
          <w:szCs w:val="24"/>
          <w:lang w:val="en-GB" w:eastAsia="pl-PL"/>
        </w:rPr>
        <w:t xml:space="preserve"> Kwiatkowski, PhD</w:t>
      </w:r>
    </w:p>
    <w:p w:rsidR="00BA1645" w:rsidRPr="0035642A" w:rsidRDefault="00BA1645" w:rsidP="00BA1645">
      <w:pPr>
        <w:spacing w:after="0" w:line="240" w:lineRule="auto"/>
        <w:rPr>
          <w:rFonts w:eastAsia="TimesNewRoman" w:cs="Calibri"/>
          <w:sz w:val="24"/>
          <w:szCs w:val="24"/>
          <w:lang w:eastAsia="pl-PL"/>
        </w:rPr>
      </w:pPr>
      <w:r w:rsidRPr="0035642A">
        <w:rPr>
          <w:rFonts w:eastAsia="TimesNewRoman" w:cs="Calibri"/>
          <w:sz w:val="24"/>
          <w:szCs w:val="24"/>
          <w:lang w:eastAsia="pl-PL"/>
        </w:rPr>
        <w:t>E-mail address: pawel.kwiatkowski@pum.edu.pl</w:t>
      </w:r>
    </w:p>
    <w:p w:rsidR="00BA1645" w:rsidRPr="005E23FF" w:rsidRDefault="00BA1645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5E23FF" w:rsidRDefault="005E23FF" w:rsidP="00BA164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5E23FF" w:rsidRDefault="005E23FF" w:rsidP="00BA164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F21593" w:rsidRPr="005E23FF" w:rsidRDefault="00AF5110" w:rsidP="00BA164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noProof/>
          <w:sz w:val="24"/>
          <w:szCs w:val="24"/>
        </w:rPr>
      </w:pPr>
      <w:r w:rsidRPr="005E23FF">
        <w:rPr>
          <w:rFonts w:asciiTheme="minorHAnsi" w:hAnsiTheme="minorHAnsi" w:cstheme="minorHAnsi"/>
          <w:b/>
          <w:noProof/>
          <w:sz w:val="24"/>
          <w:szCs w:val="24"/>
          <w:lang w:val="pl-PL" w:eastAsia="pl-PL"/>
        </w:rPr>
        <w:drawing>
          <wp:inline distT="0" distB="0" distL="0" distR="0">
            <wp:extent cx="5760720" cy="3069590"/>
            <wp:effectExtent l="19050" t="0" r="0" b="0"/>
            <wp:docPr id="9" name="Obraz 8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593" w:rsidRPr="005E23FF" w:rsidRDefault="00FF3D6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t xml:space="preserve">S1 </w:t>
      </w:r>
      <w:r w:rsidR="005E23FF" w:rsidRPr="005E23FF">
        <w:rPr>
          <w:rFonts w:asciiTheme="minorHAnsi" w:hAnsiTheme="minorHAnsi" w:cstheme="minorHAnsi"/>
          <w:b/>
          <w:noProof/>
          <w:sz w:val="24"/>
          <w:szCs w:val="24"/>
        </w:rPr>
        <w:t>Fig.</w:t>
      </w:r>
      <w:r w:rsidR="00F21593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 </w:t>
      </w:r>
      <w:bookmarkStart w:id="0" w:name="OLE_LINK3"/>
      <w:r w:rsidR="00380425" w:rsidRPr="005E23FF">
        <w:rPr>
          <w:rFonts w:asciiTheme="minorHAnsi" w:hAnsiTheme="minorHAnsi" w:cstheme="minorHAnsi"/>
          <w:b/>
          <w:i/>
          <w:noProof/>
          <w:sz w:val="24"/>
          <w:szCs w:val="24"/>
        </w:rPr>
        <w:t>trans</w:t>
      </w:r>
      <w:r w:rsidR="00380425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-Anethole susceptibility testing of </w:t>
      </w:r>
      <w:r w:rsidR="00380425" w:rsidRPr="005E23FF">
        <w:rPr>
          <w:rFonts w:asciiTheme="minorHAnsi" w:hAnsiTheme="minorHAnsi" w:cstheme="minorHAnsi"/>
          <w:b/>
          <w:i/>
          <w:noProof/>
          <w:sz w:val="24"/>
          <w:szCs w:val="24"/>
        </w:rPr>
        <w:t>Staphylococcus aureus</w:t>
      </w:r>
      <w:r w:rsidR="00380425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 strains.</w:t>
      </w:r>
      <w:r w:rsidR="00F21593" w:rsidRPr="005E23FF">
        <w:rPr>
          <w:rFonts w:asciiTheme="minorHAnsi" w:hAnsiTheme="minorHAnsi" w:cstheme="minorHAnsi"/>
          <w:sz w:val="24"/>
          <w:szCs w:val="24"/>
        </w:rPr>
        <w:t xml:space="preserve"> </w:t>
      </w:r>
      <w:bookmarkEnd w:id="0"/>
      <w:r w:rsidR="00F21593" w:rsidRPr="005E23FF">
        <w:rPr>
          <w:rFonts w:asciiTheme="minorHAnsi" w:hAnsiTheme="minorHAnsi" w:cstheme="minorHAnsi"/>
          <w:sz w:val="24"/>
          <w:szCs w:val="24"/>
        </w:rPr>
        <w:t>MIC</w:t>
      </w:r>
      <w:r w:rsidR="00F21593" w:rsidRPr="005E23FF">
        <w:rPr>
          <w:rFonts w:asciiTheme="minorHAnsi" w:hAnsiTheme="minorHAnsi" w:cstheme="minorHAnsi"/>
          <w:sz w:val="24"/>
          <w:szCs w:val="24"/>
          <w:vertAlign w:val="subscript"/>
        </w:rPr>
        <w:t>50</w:t>
      </w:r>
      <w:r w:rsidR="00F21593" w:rsidRPr="005E23FF">
        <w:rPr>
          <w:rFonts w:asciiTheme="minorHAnsi" w:hAnsiTheme="minorHAnsi" w:cstheme="minorHAnsi"/>
          <w:sz w:val="24"/>
          <w:szCs w:val="24"/>
        </w:rPr>
        <w:t xml:space="preserve"> – minimum inhibitory concentration required to inhi</w:t>
      </w:r>
      <w:r w:rsidR="00624F8A" w:rsidRPr="005E23FF">
        <w:rPr>
          <w:rFonts w:asciiTheme="minorHAnsi" w:hAnsiTheme="minorHAnsi" w:cstheme="minorHAnsi"/>
          <w:sz w:val="24"/>
          <w:szCs w:val="24"/>
        </w:rPr>
        <w:t>bit the growth of 50% bacteria.</w:t>
      </w:r>
    </w:p>
    <w:p w:rsidR="001923D9" w:rsidRPr="005E23FF" w:rsidRDefault="001923D9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F04FB9" w:rsidRPr="005E23FF" w:rsidRDefault="00F04FB9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1923D9" w:rsidRPr="005E23FF" w:rsidRDefault="00AF5110" w:rsidP="00BA164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r w:rsidRPr="005E23FF">
        <w:rPr>
          <w:rFonts w:asciiTheme="minorHAnsi" w:hAnsiTheme="minorHAnsi" w:cstheme="minorHAnsi"/>
          <w:b/>
          <w:noProof/>
          <w:sz w:val="24"/>
          <w:szCs w:val="24"/>
          <w:lang w:val="pl-PL" w:eastAsia="pl-PL"/>
        </w:rPr>
        <w:drawing>
          <wp:inline distT="0" distB="0" distL="0" distR="0">
            <wp:extent cx="5760720" cy="1974850"/>
            <wp:effectExtent l="19050" t="0" r="0" b="0"/>
            <wp:docPr id="10" name="Obraz 9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3D9" w:rsidRDefault="00FF3D6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S2 </w:t>
      </w:r>
      <w:r w:rsidR="001923D9" w:rsidRPr="005E23FF">
        <w:rPr>
          <w:rFonts w:asciiTheme="minorHAnsi" w:hAnsiTheme="minorHAnsi" w:cstheme="minorHAnsi"/>
          <w:b/>
          <w:sz w:val="24"/>
          <w:szCs w:val="24"/>
        </w:rPr>
        <w:t>Fig.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</w:t>
      </w:r>
      <w:r w:rsidR="001923D9" w:rsidRPr="005E23FF">
        <w:rPr>
          <w:rFonts w:asciiTheme="minorHAnsi" w:hAnsiTheme="minorHAnsi" w:cstheme="minorHAnsi"/>
          <w:b/>
          <w:sz w:val="24"/>
          <w:szCs w:val="24"/>
          <w:shd w:val="clear" w:color="auto" w:fill="FFFFFF"/>
        </w:rPr>
        <w:t xml:space="preserve">Electrophoresis in 1.5% </w:t>
      </w:r>
      <w:proofErr w:type="spellStart"/>
      <w:r w:rsidR="001923D9" w:rsidRPr="005E23FF">
        <w:rPr>
          <w:rFonts w:asciiTheme="minorHAnsi" w:hAnsiTheme="minorHAnsi" w:cstheme="minorHAnsi"/>
          <w:b/>
          <w:sz w:val="24"/>
          <w:szCs w:val="24"/>
          <w:shd w:val="clear" w:color="auto" w:fill="FFFFFF"/>
        </w:rPr>
        <w:t>agarose</w:t>
      </w:r>
      <w:proofErr w:type="spellEnd"/>
      <w:r w:rsidR="001923D9" w:rsidRPr="005E23FF">
        <w:rPr>
          <w:rFonts w:asciiTheme="minorHAnsi" w:hAnsiTheme="minorHAnsi" w:cstheme="minorHAnsi"/>
          <w:b/>
          <w:sz w:val="24"/>
          <w:szCs w:val="24"/>
          <w:shd w:val="clear" w:color="auto" w:fill="FFFFFF"/>
        </w:rPr>
        <w:t xml:space="preserve"> gel PCR products obtained by using specific primers for </w:t>
      </w:r>
      <w:r w:rsidR="001923D9" w:rsidRPr="005E23FF">
        <w:rPr>
          <w:rStyle w:val="html-italic"/>
          <w:rFonts w:asciiTheme="minorHAnsi" w:eastAsiaTheme="majorEastAsia" w:hAnsiTheme="minorHAnsi" w:cstheme="minorHAnsi"/>
          <w:b/>
          <w:i/>
          <w:iCs/>
          <w:sz w:val="24"/>
          <w:szCs w:val="24"/>
          <w:shd w:val="clear" w:color="auto" w:fill="FFFFFF"/>
        </w:rPr>
        <w:t>chp</w:t>
      </w:r>
      <w:r w:rsidR="001923D9" w:rsidRPr="005E23FF">
        <w:rPr>
          <w:rFonts w:asciiTheme="minorHAnsi" w:hAnsiTheme="minorHAnsi" w:cstheme="minorHAnsi"/>
          <w:b/>
          <w:sz w:val="24"/>
          <w:szCs w:val="24"/>
          <w:shd w:val="clear" w:color="auto" w:fill="FFFFFF"/>
        </w:rPr>
        <w:t> gene.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</w:t>
      </w:r>
      <w:r w:rsidR="001923D9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 xml:space="preserve">Staphylococcus aureus 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ATCC 25904 – </w:t>
      </w:r>
      <w:r w:rsidR="001923D9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>chp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-positive strain (positive control),</w:t>
      </w:r>
      <w:r w:rsidR="001923D9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 xml:space="preserve"> S. aureus 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ATCC 6538 – </w:t>
      </w:r>
      <w:r w:rsidR="001923D9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>chp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-negative strain (negative control),</w:t>
      </w:r>
      <w:r w:rsidR="001923D9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 xml:space="preserve"> </w:t>
      </w:r>
      <w:r w:rsidR="001923D9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M – molecular weight, BP – base pair, RC – control reaction containing all reagents except the extracted DNA (no template control).</w:t>
      </w:r>
    </w:p>
    <w:p w:rsidR="00BA1645" w:rsidRDefault="00BA1645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:rsidR="00BA1645" w:rsidRDefault="00BA1645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:rsidR="00BA1645" w:rsidRPr="005E23FF" w:rsidRDefault="00BA1645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</w:rPr>
      </w:pPr>
    </w:p>
    <w:p w:rsidR="00FA42BE" w:rsidRPr="005E23FF" w:rsidRDefault="00FA42BE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AF5110" w:rsidRPr="005E23FF" w:rsidRDefault="00AF5110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  <w:r w:rsidRPr="005E23FF">
        <w:rPr>
          <w:rFonts w:asciiTheme="minorHAnsi" w:hAnsiTheme="minorHAnsi" w:cstheme="minorHAnsi"/>
          <w:b/>
          <w:noProof/>
          <w:sz w:val="24"/>
          <w:szCs w:val="24"/>
          <w:lang w:val="pl-PL" w:eastAsia="pl-PL"/>
        </w:rPr>
        <w:drawing>
          <wp:inline distT="0" distB="0" distL="0" distR="0">
            <wp:extent cx="5760720" cy="3246120"/>
            <wp:effectExtent l="19050" t="0" r="0" b="0"/>
            <wp:docPr id="11" name="Obraz 10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42BE" w:rsidRPr="005E23FF" w:rsidRDefault="00FF3D6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t xml:space="preserve">S3 </w:t>
      </w:r>
      <w:r w:rsidR="00FA42BE" w:rsidRPr="005E23FF">
        <w:rPr>
          <w:rFonts w:asciiTheme="minorHAnsi" w:hAnsiTheme="minorHAnsi" w:cstheme="minorHAnsi"/>
          <w:b/>
          <w:noProof/>
          <w:sz w:val="24"/>
          <w:szCs w:val="24"/>
        </w:rPr>
        <w:t>Fig. Pulsed-filed gel electrophoresis (PFGE) of analy</w:t>
      </w:r>
      <w:r w:rsidR="005018D4" w:rsidRPr="005E23FF">
        <w:rPr>
          <w:rFonts w:asciiTheme="minorHAnsi" w:hAnsiTheme="minorHAnsi" w:cstheme="minorHAnsi"/>
          <w:b/>
          <w:noProof/>
          <w:sz w:val="24"/>
          <w:szCs w:val="24"/>
        </w:rPr>
        <w:t>z</w:t>
      </w:r>
      <w:r w:rsidR="00FA42BE" w:rsidRPr="005E23FF">
        <w:rPr>
          <w:rFonts w:asciiTheme="minorHAnsi" w:hAnsiTheme="minorHAnsi" w:cstheme="minorHAnsi"/>
          <w:b/>
          <w:noProof/>
          <w:sz w:val="24"/>
          <w:szCs w:val="24"/>
        </w:rPr>
        <w:t>ed strains</w:t>
      </w:r>
      <w:r w:rsidR="00FA42BE" w:rsidRPr="005E23FF">
        <w:rPr>
          <w:rFonts w:asciiTheme="minorHAnsi" w:hAnsiTheme="minorHAnsi" w:cstheme="minorHAnsi"/>
          <w:b/>
          <w:sz w:val="24"/>
          <w:szCs w:val="24"/>
        </w:rPr>
        <w:t>.</w:t>
      </w:r>
      <w:r w:rsidR="00FA42BE" w:rsidRPr="005E23FF">
        <w:rPr>
          <w:rFonts w:asciiTheme="minorHAnsi" w:hAnsiTheme="minorHAnsi" w:cstheme="minorHAnsi"/>
          <w:sz w:val="24"/>
          <w:szCs w:val="24"/>
        </w:rPr>
        <w:t xml:space="preserve"> U – unique strain.</w:t>
      </w:r>
    </w:p>
    <w:p w:rsidR="00FA42BE" w:rsidRPr="005E23FF" w:rsidRDefault="00FA42BE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  <w:lang w:val="en-GB"/>
        </w:rPr>
      </w:pPr>
    </w:p>
    <w:p w:rsidR="00AF5110" w:rsidRPr="005E23FF" w:rsidRDefault="00AF5110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  <w:lang w:val="en-GB"/>
        </w:rPr>
      </w:pPr>
    </w:p>
    <w:p w:rsidR="00AF5110" w:rsidRPr="005E23FF" w:rsidRDefault="00F04FB9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  <w:lang w:val="en-GB"/>
        </w:rPr>
      </w:pPr>
      <w:r w:rsidRPr="005E23FF">
        <w:rPr>
          <w:rFonts w:asciiTheme="minorHAnsi" w:hAnsiTheme="minorHAnsi" w:cstheme="minorHAnsi"/>
          <w:b/>
          <w:noProof/>
          <w:sz w:val="24"/>
          <w:szCs w:val="24"/>
          <w:lang w:val="pl-PL" w:eastAsia="pl-PL"/>
        </w:rPr>
        <w:lastRenderedPageBreak/>
        <w:drawing>
          <wp:inline distT="0" distB="0" distL="0" distR="0">
            <wp:extent cx="5760720" cy="3048000"/>
            <wp:effectExtent l="19050" t="0" r="0" b="0"/>
            <wp:docPr id="1" name="Obraz 0" descr="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C78" w:rsidRPr="005E23FF" w:rsidRDefault="00FF3D6F" w:rsidP="00BA1645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S4 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>Fig.</w:t>
      </w:r>
      <w:r w:rsidR="00CE6C78" w:rsidRPr="005E23FF">
        <w:rPr>
          <w:rFonts w:asciiTheme="minorHAnsi" w:hAnsiTheme="minorHAnsi" w:cstheme="minorHAnsi"/>
          <w:sz w:val="24"/>
          <w:szCs w:val="24"/>
        </w:rPr>
        <w:t xml:space="preserve"> </w:t>
      </w:r>
      <w:r w:rsidR="00AF5110" w:rsidRPr="005E23FF">
        <w:rPr>
          <w:rFonts w:asciiTheme="minorHAnsi" w:hAnsiTheme="minorHAnsi" w:cstheme="minorHAnsi"/>
          <w:b/>
          <w:sz w:val="24"/>
          <w:szCs w:val="24"/>
        </w:rPr>
        <w:t>Normalized (A) and r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 xml:space="preserve">elative </w:t>
      </w:r>
      <w:r w:rsidR="00AF5110" w:rsidRPr="005E23FF">
        <w:rPr>
          <w:rFonts w:asciiTheme="minorHAnsi" w:hAnsiTheme="minorHAnsi" w:cstheme="minorHAnsi"/>
          <w:b/>
          <w:sz w:val="24"/>
          <w:szCs w:val="24"/>
        </w:rPr>
        <w:t xml:space="preserve">(B) 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 xml:space="preserve">expression level of </w:t>
      </w:r>
      <w:r w:rsidR="00CE6C78" w:rsidRPr="005E23FF">
        <w:rPr>
          <w:rFonts w:asciiTheme="minorHAnsi" w:hAnsiTheme="minorHAnsi" w:cstheme="minorHAnsi"/>
          <w:b/>
          <w:i/>
          <w:sz w:val="24"/>
          <w:szCs w:val="24"/>
        </w:rPr>
        <w:t xml:space="preserve">chp 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 xml:space="preserve">gene in </w:t>
      </w:r>
      <w:r w:rsidR="00CE6C78" w:rsidRPr="005E23FF">
        <w:rPr>
          <w:rFonts w:asciiTheme="minorHAnsi" w:hAnsiTheme="minorHAnsi" w:cstheme="minorHAnsi"/>
          <w:b/>
          <w:i/>
          <w:sz w:val="24"/>
          <w:szCs w:val="24"/>
        </w:rPr>
        <w:t xml:space="preserve">Staphylococcus aureus 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>strains</w:t>
      </w:r>
      <w:r w:rsidR="00CE6C78" w:rsidRPr="005E23FF">
        <w:rPr>
          <w:rFonts w:asciiTheme="minorHAnsi" w:hAnsiTheme="minorHAnsi" w:cstheme="minorHAnsi"/>
          <w:b/>
          <w:i/>
          <w:sz w:val="24"/>
          <w:szCs w:val="24"/>
        </w:rPr>
        <w:t xml:space="preserve"> 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 xml:space="preserve">cultured on Mueller-Hinton agar: non-supplemented (control – medium A); supplemented with 1% (v/v) Tween 80 (medium B); supplemented with 1% (v/v) Tween 80 and </w:t>
      </w:r>
      <w:r w:rsidR="00CE6C78" w:rsidRPr="005E23FF">
        <w:rPr>
          <w:rFonts w:asciiTheme="minorHAnsi" w:hAnsiTheme="minorHAnsi" w:cstheme="minorHAnsi"/>
          <w:b/>
          <w:i/>
          <w:sz w:val="24"/>
          <w:szCs w:val="24"/>
        </w:rPr>
        <w:t>trans</w:t>
      </w:r>
      <w:r w:rsidR="00CE6C78" w:rsidRPr="005E23FF">
        <w:rPr>
          <w:rFonts w:asciiTheme="minorHAnsi" w:hAnsiTheme="minorHAnsi" w:cstheme="minorHAnsi"/>
          <w:b/>
          <w:sz w:val="24"/>
          <w:szCs w:val="24"/>
        </w:rPr>
        <w:t>-anethole at the subinhibitory concentration (medium C).</w:t>
      </w:r>
      <w:r w:rsidR="00CE6C78" w:rsidRPr="005E23FF">
        <w:rPr>
          <w:rFonts w:asciiTheme="minorHAnsi" w:hAnsiTheme="minorHAnsi" w:cstheme="minorHAnsi"/>
          <w:sz w:val="24"/>
          <w:szCs w:val="24"/>
        </w:rPr>
        <w:t xml:space="preserve"> </w:t>
      </w:r>
      <w:r w:rsidR="00F04FB9" w:rsidRPr="005E23FF">
        <w:rPr>
          <w:rFonts w:asciiTheme="minorHAnsi" w:hAnsiTheme="minorHAnsi" w:cstheme="minorHAnsi"/>
          <w:sz w:val="24"/>
          <w:szCs w:val="24"/>
        </w:rPr>
        <w:t xml:space="preserve">ne – no expression. </w:t>
      </w:r>
      <w:r w:rsidR="00CE6C78" w:rsidRPr="005E23FF">
        <w:rPr>
          <w:rFonts w:asciiTheme="minorHAnsi" w:hAnsiTheme="minorHAnsi" w:cstheme="minorHAnsi"/>
          <w:sz w:val="24"/>
          <w:szCs w:val="24"/>
        </w:rPr>
        <w:t xml:space="preserve">Data are shown as the mean ± standard deviation. </w:t>
      </w:r>
      <w:r w:rsidR="00F04FB9" w:rsidRPr="005E23FF">
        <w:rPr>
          <w:rFonts w:asciiTheme="minorHAnsi" w:hAnsiTheme="minorHAnsi" w:cstheme="minorHAnsi"/>
          <w:sz w:val="24"/>
          <w:szCs w:val="24"/>
        </w:rPr>
        <w:t>*</w:t>
      </w:r>
      <w:r w:rsidR="00F04FB9" w:rsidRPr="005E23FF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="00F04FB9" w:rsidRPr="005E23FF">
        <w:rPr>
          <w:rFonts w:asciiTheme="minorHAnsi" w:hAnsiTheme="minorHAnsi" w:cstheme="minorHAnsi"/>
          <w:sz w:val="24"/>
          <w:szCs w:val="24"/>
        </w:rPr>
        <w:t xml:space="preserve">&lt;0.05, </w:t>
      </w:r>
      <w:r w:rsidR="00CE6C78" w:rsidRPr="005E23FF">
        <w:rPr>
          <w:rFonts w:asciiTheme="minorHAnsi" w:hAnsiTheme="minorHAnsi" w:cstheme="minorHAnsi"/>
          <w:sz w:val="24"/>
          <w:szCs w:val="24"/>
        </w:rPr>
        <w:t>**</w:t>
      </w:r>
      <w:r w:rsidR="00CE6C78" w:rsidRPr="005E23FF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="00CE6C78" w:rsidRPr="005E23FF">
        <w:rPr>
          <w:rFonts w:asciiTheme="minorHAnsi" w:hAnsiTheme="minorHAnsi" w:cstheme="minorHAnsi"/>
          <w:sz w:val="24"/>
          <w:szCs w:val="24"/>
        </w:rPr>
        <w:t>&lt;0.0</w:t>
      </w:r>
      <w:r w:rsidR="00F04FB9" w:rsidRPr="005E23FF">
        <w:rPr>
          <w:rFonts w:asciiTheme="minorHAnsi" w:hAnsiTheme="minorHAnsi" w:cstheme="minorHAnsi"/>
          <w:sz w:val="24"/>
          <w:szCs w:val="24"/>
        </w:rPr>
        <w:t>1, ***</w:t>
      </w:r>
      <w:r w:rsidR="00F04FB9" w:rsidRPr="005E23FF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="00F04FB9" w:rsidRPr="005E23FF">
        <w:rPr>
          <w:rFonts w:asciiTheme="minorHAnsi" w:hAnsiTheme="minorHAnsi" w:cstheme="minorHAnsi"/>
          <w:sz w:val="24"/>
          <w:szCs w:val="24"/>
        </w:rPr>
        <w:t>&lt;0.001.</w:t>
      </w:r>
      <w:r w:rsidR="00CE6C78" w:rsidRPr="005E23FF">
        <w:rPr>
          <w:rFonts w:asciiTheme="minorHAnsi" w:hAnsiTheme="minorHAnsi" w:cstheme="minorHAnsi"/>
          <w:sz w:val="24"/>
          <w:szCs w:val="24"/>
        </w:rPr>
        <w:t xml:space="preserve"> </w:t>
      </w:r>
    </w:p>
    <w:p w:rsidR="00CE6C78" w:rsidRPr="005E23FF" w:rsidRDefault="00CE6C78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b/>
          <w:shd w:val="clear" w:color="auto" w:fill="FFFFFF"/>
          <w:lang w:val="en-US"/>
        </w:rPr>
      </w:pPr>
    </w:p>
    <w:p w:rsidR="00AF5110" w:rsidRPr="005E23FF" w:rsidRDefault="00AF5110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b/>
          <w:shd w:val="clear" w:color="auto" w:fill="FFFFFF"/>
          <w:lang w:val="en-US"/>
        </w:rPr>
      </w:pPr>
    </w:p>
    <w:p w:rsidR="00AF5110" w:rsidRPr="005E23FF" w:rsidRDefault="00AF5110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b/>
          <w:shd w:val="clear" w:color="auto" w:fill="FFFFFF"/>
          <w:lang w:val="en-US"/>
        </w:rPr>
      </w:pPr>
    </w:p>
    <w:p w:rsidR="00D72527" w:rsidRPr="005E23FF" w:rsidRDefault="00D72527" w:rsidP="00BA1645">
      <w:pPr>
        <w:pStyle w:val="NormalnyWeb"/>
        <w:spacing w:before="0" w:beforeAutospacing="0" w:after="0" w:afterAutospacing="0"/>
        <w:jc w:val="center"/>
        <w:rPr>
          <w:rFonts w:asciiTheme="minorHAnsi" w:hAnsiTheme="minorHAnsi" w:cstheme="minorHAnsi"/>
          <w:b/>
          <w:shd w:val="clear" w:color="auto" w:fill="FFFFFF"/>
          <w:lang w:val="en-US"/>
        </w:rPr>
      </w:pPr>
      <w:r w:rsidRPr="005E23FF">
        <w:rPr>
          <w:rFonts w:asciiTheme="minorHAnsi" w:hAnsiTheme="minorHAnsi" w:cstheme="minorHAnsi"/>
          <w:b/>
          <w:noProof/>
          <w:shd w:val="clear" w:color="auto" w:fill="FFFFFF"/>
        </w:rPr>
        <w:lastRenderedPageBreak/>
        <w:drawing>
          <wp:inline distT="0" distB="0" distL="0" distR="0">
            <wp:extent cx="5491526" cy="5491526"/>
            <wp:effectExtent l="19050" t="0" r="0" b="0"/>
            <wp:docPr id="2" name="Obraz 5" descr="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1526" cy="5491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527" w:rsidRPr="005E23FF" w:rsidRDefault="00FF3D6F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shd w:val="clear" w:color="auto" w:fill="FFFFFF"/>
          <w:lang w:val="en-US"/>
        </w:rPr>
      </w:pPr>
      <w:r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S5 </w:t>
      </w:r>
      <w:r w:rsidR="00D72527" w:rsidRPr="005E23FF">
        <w:rPr>
          <w:rFonts w:asciiTheme="minorHAnsi" w:hAnsiTheme="minorHAnsi" w:cstheme="minorHAnsi"/>
          <w:b/>
          <w:shd w:val="clear" w:color="auto" w:fill="FFFFFF"/>
          <w:lang w:val="en-US"/>
        </w:rPr>
        <w:t>Fig.</w:t>
      </w:r>
      <w:r w:rsidR="00D72527" w:rsidRPr="005E23FF">
        <w:rPr>
          <w:rFonts w:asciiTheme="minorHAnsi" w:hAnsiTheme="minorHAnsi" w:cstheme="minorHAnsi"/>
          <w:shd w:val="clear" w:color="auto" w:fill="FFFFFF"/>
          <w:lang w:val="en-US"/>
        </w:rPr>
        <w:t xml:space="preserve"> </w:t>
      </w:r>
      <w:r w:rsidR="00D72527" w:rsidRPr="005E23FF"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Representative micrographs of control </w:t>
      </w:r>
      <w:r w:rsidR="00D72527" w:rsidRPr="005E23FF">
        <w:rPr>
          <w:rFonts w:asciiTheme="minorHAnsi" w:hAnsiTheme="minorHAnsi" w:cstheme="minorHAnsi"/>
          <w:b/>
          <w:snapToGrid w:val="0"/>
          <w:lang w:val="en-US" w:eastAsia="de-DE" w:bidi="en-US"/>
        </w:rPr>
        <w:t xml:space="preserve">(A, C) and </w:t>
      </w:r>
      <w:r w:rsidR="00D72527" w:rsidRPr="005E23FF"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differentiated (B, D) </w:t>
      </w:r>
      <w:r w:rsidR="00D72527" w:rsidRPr="005E23FF">
        <w:rPr>
          <w:rFonts w:asciiTheme="minorHAnsi" w:hAnsiTheme="minorHAnsi" w:cstheme="minorHAnsi"/>
          <w:b/>
          <w:snapToGrid w:val="0"/>
          <w:lang w:val="en-US" w:eastAsia="de-DE" w:bidi="en-US"/>
        </w:rPr>
        <w:t>HL-60 neutrophil-like cells.</w:t>
      </w:r>
      <w:r w:rsidR="00D72527" w:rsidRPr="005E23FF">
        <w:rPr>
          <w:rFonts w:asciiTheme="minorHAnsi" w:hAnsiTheme="minorHAnsi" w:cstheme="minorHAnsi"/>
          <w:snapToGrid w:val="0"/>
          <w:lang w:val="en-US" w:eastAsia="de-DE" w:bidi="en-US"/>
        </w:rPr>
        <w:t xml:space="preserve"> Top row (A, B): nuclear staining with Hoechst 33342. Bottom row (C, D): NBT staining after </w:t>
      </w:r>
      <w:proofErr w:type="spellStart"/>
      <w:r w:rsidR="00D72527" w:rsidRPr="005E23FF">
        <w:rPr>
          <w:rFonts w:asciiTheme="minorHAnsi" w:hAnsiTheme="minorHAnsi" w:cstheme="minorHAnsi"/>
          <w:bCs/>
          <w:shd w:val="clear" w:color="auto" w:fill="FFFFFF"/>
          <w:lang w:val="en-US"/>
        </w:rPr>
        <w:t>phorbol</w:t>
      </w:r>
      <w:proofErr w:type="spellEnd"/>
      <w:r w:rsidR="00D72527" w:rsidRPr="005E23FF">
        <w:rPr>
          <w:rFonts w:asciiTheme="minorHAnsi" w:hAnsiTheme="minorHAnsi" w:cstheme="minorHAnsi"/>
          <w:bCs/>
          <w:shd w:val="clear" w:color="auto" w:fill="FFFFFF"/>
          <w:lang w:val="en-US"/>
        </w:rPr>
        <w:t xml:space="preserve"> 12-myristate 13-acetate</w:t>
      </w:r>
      <w:r w:rsidR="00D72527" w:rsidRPr="005E23FF">
        <w:rPr>
          <w:rFonts w:asciiTheme="minorHAnsi" w:hAnsiTheme="minorHAnsi" w:cstheme="minorHAnsi"/>
          <w:snapToGrid w:val="0"/>
          <w:lang w:val="en-US" w:eastAsia="de-DE" w:bidi="en-US"/>
        </w:rPr>
        <w:t xml:space="preserve"> stimulation</w:t>
      </w:r>
      <w:r w:rsidR="00D72527" w:rsidRPr="005E23FF">
        <w:rPr>
          <w:rFonts w:asciiTheme="minorHAnsi" w:hAnsiTheme="minorHAnsi" w:cstheme="minorHAnsi"/>
          <w:lang w:val="en-US"/>
        </w:rPr>
        <w:t>. Scale bars represent 20 µm.</w:t>
      </w:r>
    </w:p>
    <w:p w:rsidR="00275841" w:rsidRPr="005E23FF" w:rsidRDefault="00275841" w:rsidP="00BA1645">
      <w:pPr>
        <w:pStyle w:val="NormalnyWeb"/>
        <w:spacing w:before="0" w:beforeAutospacing="0" w:after="0" w:afterAutospacing="0"/>
        <w:jc w:val="both"/>
        <w:rPr>
          <w:rFonts w:asciiTheme="minorHAnsi" w:hAnsiTheme="minorHAnsi" w:cstheme="minorHAnsi"/>
          <w:b/>
          <w:shd w:val="clear" w:color="auto" w:fill="FFFFFF"/>
          <w:lang w:val="en-US"/>
        </w:rPr>
      </w:pPr>
    </w:p>
    <w:p w:rsidR="00D72527" w:rsidRPr="005E23FF" w:rsidRDefault="00D72527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  <w:sectPr w:rsidR="00D72527" w:rsidRPr="005E23FF" w:rsidSect="005237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37B95" w:rsidRPr="005E23FF" w:rsidRDefault="00FF3D6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lastRenderedPageBreak/>
        <w:t xml:space="preserve">S1 </w:t>
      </w:r>
      <w:r w:rsidR="00837B95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Table. Minimum inhibitory concentration (MIC) of oxacillin and cefoxitin against </w:t>
      </w:r>
      <w:r w:rsidR="00837B95" w:rsidRPr="005E23FF">
        <w:rPr>
          <w:rFonts w:asciiTheme="minorHAnsi" w:hAnsiTheme="minorHAnsi" w:cstheme="minorHAnsi"/>
          <w:b/>
          <w:i/>
          <w:noProof/>
          <w:sz w:val="24"/>
          <w:szCs w:val="24"/>
        </w:rPr>
        <w:t xml:space="preserve">Staphylococcus aureus </w:t>
      </w:r>
      <w:r w:rsidR="00837B95" w:rsidRPr="005E23FF">
        <w:rPr>
          <w:rFonts w:asciiTheme="minorHAnsi" w:hAnsiTheme="minorHAnsi" w:cstheme="minorHAnsi"/>
          <w:b/>
          <w:noProof/>
          <w:sz w:val="24"/>
          <w:szCs w:val="24"/>
        </w:rPr>
        <w:t>strains.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04"/>
        <w:gridCol w:w="2264"/>
        <w:gridCol w:w="2320"/>
      </w:tblGrid>
      <w:tr w:rsidR="00837B95" w:rsidRPr="005E23FF" w:rsidTr="0075469B">
        <w:trPr>
          <w:trHeight w:val="20"/>
        </w:trPr>
        <w:tc>
          <w:tcPr>
            <w:tcW w:w="2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Strain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MIC of oxacillin</w:t>
            </w:r>
          </w:p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[mg/l]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MIC of cefoxitin</w:t>
            </w:r>
          </w:p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i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[mg/l]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i/>
                <w:noProof/>
                <w:sz w:val="24"/>
                <w:szCs w:val="24"/>
              </w:rPr>
              <w:t xml:space="preserve">Staphylococcus aureus </w:t>
            </w: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TCC 25904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B95" w:rsidRPr="005E23FF" w:rsidRDefault="00745C9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B95" w:rsidRPr="005E23FF" w:rsidRDefault="00745C9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7146F8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i/>
                <w:noProof/>
                <w:sz w:val="24"/>
                <w:szCs w:val="24"/>
              </w:rPr>
              <w:t xml:space="preserve">Staphylococcus aureus </w:t>
            </w: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TCC 6538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745C9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745C9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19772B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7146F8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.0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19772B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063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4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5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094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6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19772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.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7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8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9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094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0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19772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.0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1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2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3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4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094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5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19772B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6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7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D81C3B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8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094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ED3F51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9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2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</w:tr>
      <w:tr w:rsidR="00837B95" w:rsidRPr="005E23FF" w:rsidTr="0075469B">
        <w:trPr>
          <w:trHeight w:val="20"/>
        </w:trPr>
        <w:tc>
          <w:tcPr>
            <w:tcW w:w="2532" w:type="pct"/>
            <w:shd w:val="clear" w:color="auto" w:fill="auto"/>
            <w:vAlign w:val="center"/>
          </w:tcPr>
          <w:p w:rsidR="00837B95" w:rsidRPr="005E23FF" w:rsidRDefault="00837B95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0</w:t>
            </w:r>
          </w:p>
        </w:tc>
        <w:tc>
          <w:tcPr>
            <w:tcW w:w="121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5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837B95" w:rsidRPr="005E23FF" w:rsidRDefault="00BB5E2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</w:t>
            </w:r>
            <w:r w:rsidR="0019772B"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75</w:t>
            </w:r>
          </w:p>
        </w:tc>
      </w:tr>
    </w:tbl>
    <w:p w:rsidR="00837B95" w:rsidRPr="005E23FF" w:rsidRDefault="00745C9A" w:rsidP="006E2D73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  <w:r w:rsidRPr="005E23FF">
        <w:rPr>
          <w:rFonts w:asciiTheme="minorHAnsi" w:hAnsiTheme="minorHAnsi" w:cstheme="minorHAnsi"/>
          <w:noProof/>
          <w:sz w:val="24"/>
          <w:szCs w:val="24"/>
        </w:rPr>
        <w:t>MIC of oxacillin</w:t>
      </w:r>
      <w:r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 </w:t>
      </w:r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≤2 mg/l or MIC of </w:t>
      </w:r>
      <w:proofErr w:type="spellStart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cefoxitin</w:t>
      </w:r>
      <w:proofErr w:type="spellEnd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≤4 mg/l is determined as methicillin-susceptible </w:t>
      </w:r>
      <w:r w:rsidR="00D81C3B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 xml:space="preserve">S. aureus </w:t>
      </w:r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(MSSA); MIC of </w:t>
      </w:r>
      <w:proofErr w:type="spellStart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oxacillin</w:t>
      </w:r>
      <w:proofErr w:type="spellEnd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&gt;4 mg/l or MIC of </w:t>
      </w:r>
      <w:proofErr w:type="spellStart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cefoxitin</w:t>
      </w:r>
      <w:proofErr w:type="spellEnd"/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≥8 mg/l is determined as methicillin-resistant </w:t>
      </w:r>
      <w:r w:rsidR="00D81C3B" w:rsidRPr="005E23FF">
        <w:rPr>
          <w:rFonts w:asciiTheme="minorHAnsi" w:hAnsiTheme="minorHAnsi" w:cstheme="minorHAnsi"/>
          <w:i/>
          <w:sz w:val="24"/>
          <w:szCs w:val="24"/>
          <w:shd w:val="clear" w:color="auto" w:fill="FFFFFF"/>
        </w:rPr>
        <w:t xml:space="preserve">S. aureus </w:t>
      </w:r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(MSSA) </w:t>
      </w:r>
      <w:r w:rsidR="00B1128E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fldChar w:fldCharType="begin" w:fldLock="1"/>
      </w:r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instrText>ADDIN CSL_CITATION {"citationItems":[{"id":"ITEM-1","itemData":{"id":"ITEM-1","issued":{"date-parts":[["0"]]},"title":"CLSI. Performance Standards for Antimicrobial Susceptibility Testing; Twenty-Eighth Informational Supplement. CLSI Document M100-S28. Wayne, PA: Clinical and Laboratory Standards Institute; 2018.","type":"article-journal"},"uris":["http://www.mendeley.com/documents/?uuid=cf578423-46be-4bb0-a2ba-876ddfe26f2e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B1128E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fldChar w:fldCharType="separate"/>
      </w:r>
      <w:r w:rsidR="00D81C3B" w:rsidRPr="005E23FF">
        <w:rPr>
          <w:rFonts w:asciiTheme="minorHAnsi" w:hAnsiTheme="minorHAnsi" w:cstheme="minorHAnsi"/>
          <w:noProof/>
          <w:sz w:val="24"/>
          <w:szCs w:val="24"/>
          <w:shd w:val="clear" w:color="auto" w:fill="FFFFFF"/>
        </w:rPr>
        <w:t>[1]</w:t>
      </w:r>
      <w:r w:rsidR="00B1128E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fldChar w:fldCharType="end"/>
      </w:r>
      <w:r w:rsidR="00D81C3B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.</w:t>
      </w:r>
    </w:p>
    <w:p w:rsidR="00D81C3B" w:rsidRDefault="00D81C3B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6E2D73" w:rsidRPr="005E23FF" w:rsidRDefault="006E2D73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t>References</w:t>
      </w:r>
    </w:p>
    <w:p w:rsidR="00D81C3B" w:rsidRPr="005E23FF" w:rsidRDefault="00B1128E" w:rsidP="00BA1645">
      <w:pPr>
        <w:widowControl w:val="0"/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Theme="minorHAnsi" w:hAnsiTheme="minorHAnsi" w:cstheme="minorHAnsi"/>
          <w:noProof/>
          <w:sz w:val="24"/>
          <w:szCs w:val="24"/>
        </w:rPr>
      </w:pPr>
      <w:r w:rsidRPr="005E23FF">
        <w:rPr>
          <w:rFonts w:asciiTheme="minorHAnsi" w:hAnsiTheme="minorHAnsi" w:cstheme="minorHAnsi"/>
          <w:b/>
          <w:noProof/>
          <w:sz w:val="24"/>
          <w:szCs w:val="24"/>
        </w:rPr>
        <w:fldChar w:fldCharType="begin" w:fldLock="1"/>
      </w:r>
      <w:r w:rsidR="00D81C3B" w:rsidRPr="005E23FF">
        <w:rPr>
          <w:rFonts w:asciiTheme="minorHAnsi" w:hAnsiTheme="minorHAnsi" w:cstheme="minorHAnsi"/>
          <w:b/>
          <w:noProof/>
          <w:sz w:val="24"/>
          <w:szCs w:val="24"/>
        </w:rPr>
        <w:instrText xml:space="preserve">ADDIN Mendeley Bibliography CSL_BIBLIOGRAPHY </w:instrText>
      </w:r>
      <w:r w:rsidRPr="005E23FF">
        <w:rPr>
          <w:rFonts w:asciiTheme="minorHAnsi" w:hAnsiTheme="minorHAnsi" w:cstheme="minorHAnsi"/>
          <w:b/>
          <w:noProof/>
          <w:sz w:val="24"/>
          <w:szCs w:val="24"/>
        </w:rPr>
        <w:fldChar w:fldCharType="separate"/>
      </w:r>
      <w:r w:rsidR="00107B6A" w:rsidRPr="005E23FF">
        <w:rPr>
          <w:rFonts w:asciiTheme="minorHAnsi" w:hAnsiTheme="minorHAnsi" w:cstheme="minorHAnsi"/>
          <w:noProof/>
          <w:sz w:val="24"/>
          <w:szCs w:val="24"/>
        </w:rPr>
        <w:t xml:space="preserve">1. </w:t>
      </w:r>
      <w:r w:rsidR="00107B6A" w:rsidRPr="005E23FF">
        <w:rPr>
          <w:rFonts w:asciiTheme="minorHAnsi" w:hAnsiTheme="minorHAnsi" w:cstheme="minorHAnsi"/>
          <w:noProof/>
          <w:sz w:val="24"/>
          <w:szCs w:val="24"/>
        </w:rPr>
        <w:tab/>
        <w:t>CLSI, Clinical and Laboratory Standards Institute.</w:t>
      </w:r>
      <w:r w:rsidR="00D81C3B" w:rsidRPr="005E23FF">
        <w:rPr>
          <w:rFonts w:asciiTheme="minorHAnsi" w:hAnsiTheme="minorHAnsi" w:cstheme="minorHAnsi"/>
          <w:noProof/>
          <w:sz w:val="24"/>
          <w:szCs w:val="24"/>
        </w:rPr>
        <w:t xml:space="preserve"> Performance Standards for Antimicrobial Susceptibility Testing; Twenty-Eighth Informational Supplement. Document M100-S28. </w:t>
      </w:r>
      <w:r w:rsidR="00107B6A" w:rsidRPr="005E23FF">
        <w:rPr>
          <w:rFonts w:asciiTheme="minorHAnsi" w:hAnsiTheme="minorHAnsi" w:cstheme="minorHAnsi"/>
          <w:noProof/>
          <w:sz w:val="24"/>
          <w:szCs w:val="24"/>
        </w:rPr>
        <w:t xml:space="preserve">CLSI (2018), </w:t>
      </w:r>
      <w:r w:rsidR="00D81C3B" w:rsidRPr="005E23FF">
        <w:rPr>
          <w:rFonts w:asciiTheme="minorHAnsi" w:hAnsiTheme="minorHAnsi" w:cstheme="minorHAnsi"/>
          <w:noProof/>
          <w:sz w:val="24"/>
          <w:szCs w:val="24"/>
        </w:rPr>
        <w:t>Wayne, PA</w:t>
      </w:r>
      <w:r w:rsidR="00107B6A" w:rsidRPr="005E23FF">
        <w:rPr>
          <w:rFonts w:asciiTheme="minorHAnsi" w:hAnsiTheme="minorHAnsi" w:cstheme="minorHAnsi"/>
          <w:noProof/>
          <w:sz w:val="24"/>
          <w:szCs w:val="24"/>
        </w:rPr>
        <w:t>, USA</w:t>
      </w:r>
      <w:r w:rsidR="00D81C3B" w:rsidRPr="005E23FF">
        <w:rPr>
          <w:rFonts w:asciiTheme="minorHAnsi" w:hAnsiTheme="minorHAnsi" w:cstheme="minorHAnsi"/>
          <w:noProof/>
          <w:sz w:val="24"/>
          <w:szCs w:val="24"/>
        </w:rPr>
        <w:t>.</w:t>
      </w:r>
    </w:p>
    <w:p w:rsidR="00D81C3B" w:rsidRPr="005E23FF" w:rsidRDefault="00B1128E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  <w:sectPr w:rsidR="00D81C3B" w:rsidRPr="005E23FF" w:rsidSect="005237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E23FF">
        <w:rPr>
          <w:rFonts w:asciiTheme="minorHAnsi" w:hAnsiTheme="minorHAnsi" w:cstheme="minorHAnsi"/>
          <w:b/>
          <w:noProof/>
          <w:sz w:val="24"/>
          <w:szCs w:val="24"/>
        </w:rPr>
        <w:fldChar w:fldCharType="end"/>
      </w:r>
    </w:p>
    <w:p w:rsidR="00077AEF" w:rsidRPr="005E23FF" w:rsidRDefault="00FF3D6F" w:rsidP="00BA164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lastRenderedPageBreak/>
        <w:t xml:space="preserve">S2 </w:t>
      </w:r>
      <w:r w:rsidR="00F226AE" w:rsidRPr="005E23FF">
        <w:rPr>
          <w:rFonts w:asciiTheme="minorHAnsi" w:hAnsiTheme="minorHAnsi" w:cstheme="minorHAnsi"/>
          <w:b/>
          <w:noProof/>
          <w:sz w:val="24"/>
          <w:szCs w:val="24"/>
        </w:rPr>
        <w:t>Tab</w:t>
      </w:r>
      <w:r w:rsidR="00ED4D0B" w:rsidRPr="005E23FF">
        <w:rPr>
          <w:rFonts w:asciiTheme="minorHAnsi" w:hAnsiTheme="minorHAnsi" w:cstheme="minorHAnsi"/>
          <w:b/>
          <w:noProof/>
          <w:sz w:val="24"/>
          <w:szCs w:val="24"/>
        </w:rPr>
        <w:t>le</w:t>
      </w:r>
      <w:r w:rsidR="00D97C79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. </w:t>
      </w:r>
      <w:r w:rsidR="00D221A2" w:rsidRPr="005E23FF">
        <w:rPr>
          <w:rFonts w:asciiTheme="minorHAnsi" w:hAnsiTheme="minorHAnsi" w:cstheme="minorHAnsi"/>
          <w:b/>
          <w:noProof/>
          <w:sz w:val="24"/>
          <w:szCs w:val="24"/>
        </w:rPr>
        <w:t>Re</w:t>
      </w:r>
      <w:r w:rsidR="005A798D" w:rsidRPr="005E23FF">
        <w:rPr>
          <w:rFonts w:asciiTheme="minorHAnsi" w:hAnsiTheme="minorHAnsi" w:cstheme="minorHAnsi"/>
          <w:b/>
          <w:noProof/>
          <w:sz w:val="24"/>
          <w:szCs w:val="24"/>
        </w:rPr>
        <w:t>l</w:t>
      </w:r>
      <w:r w:rsidR="00D221A2" w:rsidRPr="005E23FF">
        <w:rPr>
          <w:rFonts w:asciiTheme="minorHAnsi" w:hAnsiTheme="minorHAnsi" w:cstheme="minorHAnsi"/>
          <w:b/>
          <w:noProof/>
          <w:sz w:val="24"/>
          <w:szCs w:val="24"/>
        </w:rPr>
        <w:t>a</w:t>
      </w:r>
      <w:r w:rsidR="005A798D" w:rsidRPr="005E23FF">
        <w:rPr>
          <w:rFonts w:asciiTheme="minorHAnsi" w:hAnsiTheme="minorHAnsi" w:cstheme="minorHAnsi"/>
          <w:b/>
          <w:noProof/>
          <w:sz w:val="24"/>
          <w:szCs w:val="24"/>
        </w:rPr>
        <w:t>t</w:t>
      </w:r>
      <w:r w:rsidR="00016466" w:rsidRPr="005E23FF">
        <w:rPr>
          <w:rFonts w:asciiTheme="minorHAnsi" w:hAnsiTheme="minorHAnsi" w:cstheme="minorHAnsi"/>
          <w:b/>
          <w:noProof/>
          <w:sz w:val="24"/>
          <w:szCs w:val="24"/>
        </w:rPr>
        <w:t>ive normalized expression level</w:t>
      </w:r>
      <w:r w:rsidR="005A798D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 of </w:t>
      </w:r>
      <w:r w:rsidR="005A798D" w:rsidRPr="005E23FF">
        <w:rPr>
          <w:rFonts w:asciiTheme="minorHAnsi" w:hAnsiTheme="minorHAnsi" w:cstheme="minorHAnsi"/>
          <w:b/>
          <w:i/>
          <w:noProof/>
          <w:sz w:val="24"/>
          <w:szCs w:val="24"/>
        </w:rPr>
        <w:t xml:space="preserve">chp </w:t>
      </w:r>
      <w:r w:rsidR="005A798D" w:rsidRPr="005E23FF">
        <w:rPr>
          <w:rFonts w:asciiTheme="minorHAnsi" w:hAnsiTheme="minorHAnsi" w:cstheme="minorHAnsi"/>
          <w:b/>
          <w:noProof/>
          <w:sz w:val="24"/>
          <w:szCs w:val="24"/>
        </w:rPr>
        <w:t xml:space="preserve">gene </w:t>
      </w:r>
      <w:r w:rsidR="00F226AE" w:rsidRPr="005E23FF">
        <w:rPr>
          <w:rFonts w:asciiTheme="minorHAnsi" w:hAnsiTheme="minorHAnsi" w:cstheme="minorHAnsi"/>
          <w:b/>
          <w:sz w:val="24"/>
          <w:szCs w:val="24"/>
        </w:rPr>
        <w:t>obtained in this study.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66"/>
        <w:gridCol w:w="1376"/>
        <w:gridCol w:w="2246"/>
      </w:tblGrid>
      <w:tr w:rsidR="00005D8A" w:rsidRPr="005E23FF" w:rsidTr="0075469B">
        <w:trPr>
          <w:trHeight w:val="20"/>
        </w:trPr>
        <w:tc>
          <w:tcPr>
            <w:tcW w:w="3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D8A" w:rsidRPr="005E23FF" w:rsidRDefault="00005D8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Strain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D8A" w:rsidRPr="005E23FF" w:rsidRDefault="00005D8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Media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D8A" w:rsidRPr="005E23FF" w:rsidRDefault="00005D8A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i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∆∆Cq</w:t>
            </w:r>
            <w:r w:rsidRPr="005E23FF">
              <w:rPr>
                <w:rFonts w:asciiTheme="minorHAnsi" w:hAnsiTheme="minorHAnsi" w:cstheme="minorHAnsi"/>
                <w:b/>
                <w:i/>
                <w:noProof/>
                <w:sz w:val="24"/>
                <w:szCs w:val="24"/>
              </w:rPr>
              <w:t xml:space="preserve"> </w:t>
            </w:r>
            <w:r w:rsidRPr="005E23FF">
              <w:rPr>
                <w:rFonts w:asciiTheme="minorHAnsi" w:hAnsiTheme="minorHAnsi" w:cstheme="minorHAnsi"/>
                <w:b/>
                <w:noProof/>
                <w:sz w:val="24"/>
                <w:szCs w:val="24"/>
              </w:rPr>
              <w:t>± SEM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i/>
                <w:noProof/>
                <w:sz w:val="24"/>
                <w:szCs w:val="24"/>
              </w:rPr>
              <w:t xml:space="preserve">Staphylococcus aureus </w:t>
            </w: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TCC 25904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2.08 ± 0.27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2.15 ± 0.23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3.46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28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1.93 ± 0.03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.91 ± 0.01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.47 ± 0.45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4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1.29 ± 0.14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.55 ± 0.08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6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2.22 ± 0.12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2.09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10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55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3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8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1.49 ± 0.12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1.32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8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0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2.34 ± 0.37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2.56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44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08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02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4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0.83 ± 0.06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59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10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6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0.41 ± 0.05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48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1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7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2.29 ± 0.22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2.38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 xml:space="preserve">± </w:t>
            </w: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0.19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21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1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18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0.73 ± 0.03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tcBorders>
              <w:bottom w:val="nil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59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20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A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4FB9" w:rsidRPr="005E23FF" w:rsidRDefault="00F04FB9" w:rsidP="00BA1645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lang w:val="pl-PL" w:eastAsia="pl-PL"/>
              </w:rPr>
            </w:pP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0.64 ± 0.02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B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0.48 </w:t>
            </w:r>
            <w:r w:rsidRPr="005E23FF">
              <w:rPr>
                <w:rFonts w:asciiTheme="minorHAnsi" w:hAnsiTheme="minorHAnsi" w:cstheme="minorHAnsi"/>
                <w:sz w:val="24"/>
                <w:szCs w:val="24"/>
              </w:rPr>
              <w:t>± 0.05</w:t>
            </w:r>
          </w:p>
        </w:tc>
      </w:tr>
      <w:tr w:rsidR="00F04FB9" w:rsidRPr="005E23FF" w:rsidTr="0075469B">
        <w:trPr>
          <w:trHeight w:val="20"/>
        </w:trPr>
        <w:tc>
          <w:tcPr>
            <w:tcW w:w="3050" w:type="pct"/>
            <w:vMerge/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  <w:vAlign w:val="center"/>
          </w:tcPr>
          <w:p w:rsidR="00F04FB9" w:rsidRPr="005E23FF" w:rsidRDefault="00F04FB9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C</w:t>
            </w:r>
          </w:p>
        </w:tc>
        <w:tc>
          <w:tcPr>
            <w:tcW w:w="1209" w:type="pct"/>
            <w:shd w:val="clear" w:color="auto" w:fill="auto"/>
            <w:vAlign w:val="center"/>
          </w:tcPr>
          <w:p w:rsidR="00F04FB9" w:rsidRPr="005E23FF" w:rsidRDefault="00493B26" w:rsidP="00BA1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5E23FF">
              <w:rPr>
                <w:rFonts w:asciiTheme="minorHAnsi" w:hAnsiTheme="minorHAnsi" w:cstheme="minorHAnsi"/>
                <w:noProof/>
                <w:sz w:val="24"/>
                <w:szCs w:val="24"/>
              </w:rPr>
              <w:t>ne</w:t>
            </w:r>
          </w:p>
        </w:tc>
      </w:tr>
    </w:tbl>
    <w:p w:rsidR="00AF5110" w:rsidRPr="005E23FF" w:rsidRDefault="00F226AE" w:rsidP="006E2D73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5E23FF">
        <w:rPr>
          <w:rFonts w:asciiTheme="minorHAnsi" w:hAnsiTheme="minorHAnsi" w:cstheme="minorHAnsi"/>
          <w:noProof/>
          <w:sz w:val="24"/>
          <w:szCs w:val="24"/>
        </w:rPr>
        <w:t xml:space="preserve">SEM – </w:t>
      </w:r>
      <w:r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>standard error of measurement</w:t>
      </w:r>
      <w:r w:rsidR="007B05E5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; A </w:t>
      </w:r>
      <w:r w:rsidR="006211DF" w:rsidRPr="005E23FF">
        <w:rPr>
          <w:rFonts w:asciiTheme="minorHAnsi" w:hAnsiTheme="minorHAnsi" w:cstheme="minorHAnsi"/>
          <w:sz w:val="24"/>
          <w:szCs w:val="24"/>
        </w:rPr>
        <w:t>–</w:t>
      </w:r>
      <w:r w:rsidR="007B05E5" w:rsidRPr="005E23FF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</w:t>
      </w:r>
      <w:r w:rsidR="007B05E5" w:rsidRPr="005E23FF">
        <w:rPr>
          <w:rFonts w:asciiTheme="minorHAnsi" w:hAnsiTheme="minorHAnsi" w:cstheme="minorHAnsi"/>
          <w:sz w:val="24"/>
          <w:szCs w:val="24"/>
        </w:rPr>
        <w:t xml:space="preserve">Mueller-Hinton agar (MHA) non-supplemented </w:t>
      </w:r>
      <w:r w:rsidR="006211DF" w:rsidRPr="005E23FF">
        <w:rPr>
          <w:rFonts w:asciiTheme="minorHAnsi" w:hAnsiTheme="minorHAnsi" w:cstheme="minorHAnsi"/>
          <w:sz w:val="24"/>
          <w:szCs w:val="24"/>
          <w:lang w:val="en-GB"/>
        </w:rPr>
        <w:t>(control);</w:t>
      </w:r>
      <w:r w:rsidR="007B05E5" w:rsidRPr="005E23FF">
        <w:rPr>
          <w:rFonts w:asciiTheme="minorHAnsi" w:hAnsiTheme="minorHAnsi" w:cstheme="minorHAnsi"/>
          <w:sz w:val="24"/>
          <w:szCs w:val="24"/>
        </w:rPr>
        <w:t xml:space="preserve"> B – MHA supplemented with 1%</w:t>
      </w:r>
      <w:r w:rsidR="006211DF" w:rsidRPr="005E23FF">
        <w:rPr>
          <w:rFonts w:asciiTheme="minorHAnsi" w:hAnsiTheme="minorHAnsi" w:cstheme="minorHAnsi"/>
          <w:sz w:val="24"/>
          <w:szCs w:val="24"/>
        </w:rPr>
        <w:t xml:space="preserve"> </w:t>
      </w:r>
      <w:r w:rsidR="006211DF" w:rsidRPr="005E23FF">
        <w:rPr>
          <w:rFonts w:asciiTheme="minorHAnsi" w:hAnsiTheme="minorHAnsi" w:cstheme="minorHAnsi"/>
          <w:sz w:val="24"/>
          <w:szCs w:val="24"/>
          <w:lang w:val="en-GB"/>
        </w:rPr>
        <w:t>(v</w:t>
      </w:r>
      <w:r w:rsidR="009F0775" w:rsidRPr="005E23FF">
        <w:rPr>
          <w:rFonts w:asciiTheme="minorHAnsi" w:hAnsiTheme="minorHAnsi" w:cstheme="minorHAnsi"/>
          <w:sz w:val="24"/>
          <w:szCs w:val="24"/>
          <w:lang w:val="en-GB"/>
        </w:rPr>
        <w:t>/</w:t>
      </w:r>
      <w:r w:rsidR="006211DF" w:rsidRPr="005E23FF">
        <w:rPr>
          <w:rFonts w:asciiTheme="minorHAnsi" w:hAnsiTheme="minorHAnsi" w:cstheme="minorHAnsi"/>
          <w:sz w:val="24"/>
          <w:szCs w:val="24"/>
          <w:lang w:val="en-GB"/>
        </w:rPr>
        <w:t>v)</w:t>
      </w:r>
      <w:r w:rsidR="007B05E5" w:rsidRPr="005E23FF">
        <w:rPr>
          <w:rFonts w:asciiTheme="minorHAnsi" w:hAnsiTheme="minorHAnsi" w:cstheme="minorHAnsi"/>
          <w:sz w:val="24"/>
          <w:szCs w:val="24"/>
        </w:rPr>
        <w:t xml:space="preserve"> Tween 80; C – MHA supplemented with 1% </w:t>
      </w:r>
      <w:r w:rsidR="006211DF" w:rsidRPr="005E23FF">
        <w:rPr>
          <w:rFonts w:asciiTheme="minorHAnsi" w:hAnsiTheme="minorHAnsi" w:cstheme="minorHAnsi"/>
          <w:sz w:val="24"/>
          <w:szCs w:val="24"/>
          <w:lang w:val="en-GB"/>
        </w:rPr>
        <w:t>(v</w:t>
      </w:r>
      <w:r w:rsidR="009F0775" w:rsidRPr="005E23FF">
        <w:rPr>
          <w:rFonts w:asciiTheme="minorHAnsi" w:hAnsiTheme="minorHAnsi" w:cstheme="minorHAnsi"/>
          <w:sz w:val="24"/>
          <w:szCs w:val="24"/>
          <w:lang w:val="en-GB"/>
        </w:rPr>
        <w:t>/</w:t>
      </w:r>
      <w:r w:rsidR="006211DF" w:rsidRPr="005E23FF">
        <w:rPr>
          <w:rFonts w:asciiTheme="minorHAnsi" w:hAnsiTheme="minorHAnsi" w:cstheme="minorHAnsi"/>
          <w:sz w:val="24"/>
          <w:szCs w:val="24"/>
          <w:lang w:val="en-GB"/>
        </w:rPr>
        <w:t xml:space="preserve">v) </w:t>
      </w:r>
      <w:r w:rsidR="007B05E5" w:rsidRPr="005E23FF">
        <w:rPr>
          <w:rFonts w:asciiTheme="minorHAnsi" w:hAnsiTheme="minorHAnsi" w:cstheme="minorHAnsi"/>
          <w:sz w:val="24"/>
          <w:szCs w:val="24"/>
        </w:rPr>
        <w:t xml:space="preserve">Tween 80 and </w:t>
      </w:r>
      <w:r w:rsidR="005A798D" w:rsidRPr="005E23FF">
        <w:rPr>
          <w:rFonts w:asciiTheme="minorHAnsi" w:hAnsiTheme="minorHAnsi" w:cstheme="minorHAnsi"/>
          <w:sz w:val="24"/>
          <w:szCs w:val="24"/>
        </w:rPr>
        <w:t xml:space="preserve">subinhibitory concentration </w:t>
      </w:r>
      <w:r w:rsidR="007B05E5" w:rsidRPr="005E23FF">
        <w:rPr>
          <w:rFonts w:asciiTheme="minorHAnsi" w:hAnsiTheme="minorHAnsi" w:cstheme="minorHAnsi"/>
          <w:sz w:val="24"/>
          <w:szCs w:val="24"/>
        </w:rPr>
        <w:t xml:space="preserve">of </w:t>
      </w:r>
      <w:r w:rsidR="007B05E5" w:rsidRPr="005E23FF">
        <w:rPr>
          <w:rFonts w:asciiTheme="minorHAnsi" w:hAnsiTheme="minorHAnsi" w:cstheme="minorHAnsi"/>
          <w:i/>
          <w:iCs/>
          <w:sz w:val="24"/>
          <w:szCs w:val="24"/>
        </w:rPr>
        <w:t>trans</w:t>
      </w:r>
      <w:r w:rsidR="007B05E5" w:rsidRPr="005E23FF">
        <w:rPr>
          <w:rFonts w:asciiTheme="minorHAnsi" w:hAnsiTheme="minorHAnsi" w:cstheme="minorHAnsi"/>
          <w:sz w:val="24"/>
          <w:szCs w:val="24"/>
        </w:rPr>
        <w:t>-anethole</w:t>
      </w:r>
      <w:r w:rsidR="00161BF8" w:rsidRPr="005E23FF">
        <w:rPr>
          <w:rFonts w:asciiTheme="minorHAnsi" w:hAnsiTheme="minorHAnsi" w:cstheme="minorHAnsi"/>
          <w:sz w:val="24"/>
          <w:szCs w:val="24"/>
        </w:rPr>
        <w:t>.</w:t>
      </w:r>
      <w:r w:rsidR="00137557" w:rsidRPr="005E23FF">
        <w:rPr>
          <w:rFonts w:asciiTheme="minorHAnsi" w:hAnsiTheme="minorHAnsi" w:cstheme="minorHAnsi"/>
          <w:sz w:val="24"/>
          <w:szCs w:val="24"/>
        </w:rPr>
        <w:t xml:space="preserve"> </w:t>
      </w:r>
      <w:r w:rsidR="00493B26" w:rsidRPr="005E23FF">
        <w:rPr>
          <w:rFonts w:asciiTheme="minorHAnsi" w:hAnsiTheme="minorHAnsi" w:cstheme="minorHAnsi"/>
          <w:sz w:val="24"/>
          <w:szCs w:val="24"/>
        </w:rPr>
        <w:t>ne</w:t>
      </w:r>
      <w:r w:rsidR="00161BF8" w:rsidRPr="005E23FF">
        <w:rPr>
          <w:rFonts w:asciiTheme="minorHAnsi" w:hAnsiTheme="minorHAnsi" w:cstheme="minorHAnsi"/>
          <w:sz w:val="24"/>
          <w:szCs w:val="24"/>
        </w:rPr>
        <w:t xml:space="preserve"> –</w:t>
      </w:r>
      <w:r w:rsidR="00137557" w:rsidRPr="005E23FF">
        <w:rPr>
          <w:rFonts w:asciiTheme="minorHAnsi" w:hAnsiTheme="minorHAnsi" w:cstheme="minorHAnsi"/>
          <w:sz w:val="24"/>
          <w:szCs w:val="24"/>
        </w:rPr>
        <w:t xml:space="preserve"> no expression.</w:t>
      </w:r>
      <w:bookmarkStart w:id="1" w:name="_GoBack"/>
      <w:bookmarkEnd w:id="1"/>
    </w:p>
    <w:sectPr w:rsidR="00AF5110" w:rsidRPr="005E23FF" w:rsidSect="00523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dvP4DF60E">
    <w:altName w:val="Cambria"/>
    <w:charset w:val="01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SimSun, 宋体">
    <w:charset w:val="00"/>
    <w:family w:val="auto"/>
    <w:pitch w:val="variable"/>
    <w:sig w:usb0="00000000" w:usb1="00000000" w:usb2="00000000" w:usb3="00000000" w:csb0="00000000" w:csb1="00000000"/>
  </w:font>
  <w:font w:name="TimesNewRomanPSMT, 'Times New R">
    <w:charset w:val="00"/>
    <w:family w:val="auto"/>
    <w:pitch w:val="variable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F4BBC"/>
    <w:multiLevelType w:val="hybridMultilevel"/>
    <w:tmpl w:val="98545F7E"/>
    <w:lvl w:ilvl="0" w:tplc="0415000F">
      <w:start w:val="1"/>
      <w:numFmt w:val="decimal"/>
      <w:lvlText w:val="%1."/>
      <w:lvlJc w:val="left"/>
      <w:pPr>
        <w:ind w:left="1146" w:hanging="360"/>
      </w:pPr>
    </w:lvl>
    <w:lvl w:ilvl="1" w:tplc="04150019" w:tentative="1">
      <w:start w:val="1"/>
      <w:numFmt w:val="lowerLetter"/>
      <w:lvlText w:val="%2."/>
      <w:lvlJc w:val="left"/>
      <w:pPr>
        <w:ind w:left="1866" w:hanging="360"/>
      </w:pPr>
    </w:lvl>
    <w:lvl w:ilvl="2" w:tplc="0415001B" w:tentative="1">
      <w:start w:val="1"/>
      <w:numFmt w:val="lowerRoman"/>
      <w:lvlText w:val="%3."/>
      <w:lvlJc w:val="right"/>
      <w:pPr>
        <w:ind w:left="2586" w:hanging="180"/>
      </w:pPr>
    </w:lvl>
    <w:lvl w:ilvl="3" w:tplc="0415000F" w:tentative="1">
      <w:start w:val="1"/>
      <w:numFmt w:val="decimal"/>
      <w:lvlText w:val="%4."/>
      <w:lvlJc w:val="left"/>
      <w:pPr>
        <w:ind w:left="3306" w:hanging="360"/>
      </w:pPr>
    </w:lvl>
    <w:lvl w:ilvl="4" w:tplc="04150019" w:tentative="1">
      <w:start w:val="1"/>
      <w:numFmt w:val="lowerLetter"/>
      <w:lvlText w:val="%5."/>
      <w:lvlJc w:val="left"/>
      <w:pPr>
        <w:ind w:left="4026" w:hanging="360"/>
      </w:pPr>
    </w:lvl>
    <w:lvl w:ilvl="5" w:tplc="0415001B" w:tentative="1">
      <w:start w:val="1"/>
      <w:numFmt w:val="lowerRoman"/>
      <w:lvlText w:val="%6."/>
      <w:lvlJc w:val="right"/>
      <w:pPr>
        <w:ind w:left="4746" w:hanging="180"/>
      </w:pPr>
    </w:lvl>
    <w:lvl w:ilvl="6" w:tplc="0415000F" w:tentative="1">
      <w:start w:val="1"/>
      <w:numFmt w:val="decimal"/>
      <w:lvlText w:val="%7."/>
      <w:lvlJc w:val="left"/>
      <w:pPr>
        <w:ind w:left="5466" w:hanging="360"/>
      </w:pPr>
    </w:lvl>
    <w:lvl w:ilvl="7" w:tplc="04150019" w:tentative="1">
      <w:start w:val="1"/>
      <w:numFmt w:val="lowerLetter"/>
      <w:lvlText w:val="%8."/>
      <w:lvlJc w:val="left"/>
      <w:pPr>
        <w:ind w:left="6186" w:hanging="360"/>
      </w:pPr>
    </w:lvl>
    <w:lvl w:ilvl="8" w:tplc="0415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>
    <w:nsid w:val="179F54B0"/>
    <w:multiLevelType w:val="hybridMultilevel"/>
    <w:tmpl w:val="5BEA95AE"/>
    <w:lvl w:ilvl="0" w:tplc="0415000F">
      <w:start w:val="1"/>
      <w:numFmt w:val="decimal"/>
      <w:lvlText w:val="%1."/>
      <w:lvlJc w:val="left"/>
      <w:pPr>
        <w:ind w:left="1004" w:hanging="360"/>
      </w:p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37E80209"/>
    <w:multiLevelType w:val="hybridMultilevel"/>
    <w:tmpl w:val="183AEE4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F177AE"/>
    <w:multiLevelType w:val="multilevel"/>
    <w:tmpl w:val="7D6295C4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32"/>
        <w:u w:val="none"/>
        <w:vertAlign w:val="baseline"/>
        <w:em w:val="none"/>
      </w:rPr>
    </w:lvl>
    <w:lvl w:ilvl="1">
      <w:start w:val="3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lvlText w:val="1.2.3.%3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589A511B"/>
    <w:multiLevelType w:val="hybridMultilevel"/>
    <w:tmpl w:val="7090A9F2"/>
    <w:lvl w:ilvl="0" w:tplc="E7E611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0C606B"/>
    <w:multiLevelType w:val="hybridMultilevel"/>
    <w:tmpl w:val="D9226DFE"/>
    <w:lvl w:ilvl="0" w:tplc="12D6008E">
      <w:start w:val="1"/>
      <w:numFmt w:val="decimal"/>
      <w:pStyle w:val="Nagwek2"/>
      <w:lvlText w:val="1.%1."/>
      <w:lvlJc w:val="right"/>
      <w:pPr>
        <w:ind w:left="180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</w:lvl>
    <w:lvl w:ilvl="3" w:tplc="0415000F" w:tentative="1">
      <w:start w:val="1"/>
      <w:numFmt w:val="decimal"/>
      <w:lvlText w:val="%4."/>
      <w:lvlJc w:val="left"/>
      <w:pPr>
        <w:ind w:left="3960" w:hanging="360"/>
      </w:p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</w:lvl>
    <w:lvl w:ilvl="6" w:tplc="0415000F" w:tentative="1">
      <w:start w:val="1"/>
      <w:numFmt w:val="decimal"/>
      <w:lvlText w:val="%7."/>
      <w:lvlJc w:val="left"/>
      <w:pPr>
        <w:ind w:left="6120" w:hanging="360"/>
      </w:p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5B5E7E36"/>
    <w:multiLevelType w:val="hybridMultilevel"/>
    <w:tmpl w:val="40B844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497E92"/>
    <w:multiLevelType w:val="hybridMultilevel"/>
    <w:tmpl w:val="C1B4A644"/>
    <w:lvl w:ilvl="0" w:tplc="0415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74EE0F8D"/>
    <w:multiLevelType w:val="hybridMultilevel"/>
    <w:tmpl w:val="0EAC32BC"/>
    <w:lvl w:ilvl="0" w:tplc="9D1A85B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784610A"/>
    <w:multiLevelType w:val="hybridMultilevel"/>
    <w:tmpl w:val="183AEE4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D04EB6"/>
    <w:multiLevelType w:val="hybridMultilevel"/>
    <w:tmpl w:val="CC58CA1E"/>
    <w:lvl w:ilvl="0" w:tplc="1DDAB3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1225A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D0830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1661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A6029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02AE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3C494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742EC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7C67D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B47747"/>
    <w:multiLevelType w:val="hybridMultilevel"/>
    <w:tmpl w:val="45EA955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10"/>
  </w:num>
  <w:num w:numId="10">
    <w:abstractNumId w:val="2"/>
  </w:num>
  <w:num w:numId="11">
    <w:abstractNumId w:val="9"/>
  </w:num>
  <w:num w:numId="12">
    <w:abstractNumId w:val="4"/>
  </w:num>
  <w:num w:numId="13">
    <w:abstractNumId w:val="11"/>
  </w:num>
  <w:num w:numId="14">
    <w:abstractNumId w:val="7"/>
  </w:num>
  <w:num w:numId="15">
    <w:abstractNumId w:val="6"/>
  </w:num>
  <w:num w:numId="1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81FE8"/>
    <w:rsid w:val="0000203D"/>
    <w:rsid w:val="00002861"/>
    <w:rsid w:val="00002A8F"/>
    <w:rsid w:val="000035D7"/>
    <w:rsid w:val="0000455D"/>
    <w:rsid w:val="00004580"/>
    <w:rsid w:val="00005441"/>
    <w:rsid w:val="00005D8A"/>
    <w:rsid w:val="000106D7"/>
    <w:rsid w:val="00010B4B"/>
    <w:rsid w:val="000126E4"/>
    <w:rsid w:val="00014DE0"/>
    <w:rsid w:val="00015D39"/>
    <w:rsid w:val="00015F2E"/>
    <w:rsid w:val="00016466"/>
    <w:rsid w:val="00017231"/>
    <w:rsid w:val="0001742C"/>
    <w:rsid w:val="00020185"/>
    <w:rsid w:val="00020201"/>
    <w:rsid w:val="00022A7D"/>
    <w:rsid w:val="00022B1D"/>
    <w:rsid w:val="000238B5"/>
    <w:rsid w:val="000245B4"/>
    <w:rsid w:val="00024B87"/>
    <w:rsid w:val="00030224"/>
    <w:rsid w:val="00030291"/>
    <w:rsid w:val="00030A1F"/>
    <w:rsid w:val="00031A55"/>
    <w:rsid w:val="0003422E"/>
    <w:rsid w:val="00034B85"/>
    <w:rsid w:val="000354EF"/>
    <w:rsid w:val="00036F0C"/>
    <w:rsid w:val="0004180E"/>
    <w:rsid w:val="000431BB"/>
    <w:rsid w:val="000457DE"/>
    <w:rsid w:val="00045DC4"/>
    <w:rsid w:val="00045F92"/>
    <w:rsid w:val="00046E23"/>
    <w:rsid w:val="000505E7"/>
    <w:rsid w:val="000514E6"/>
    <w:rsid w:val="00052AAF"/>
    <w:rsid w:val="00052B32"/>
    <w:rsid w:val="0005343D"/>
    <w:rsid w:val="00054EB8"/>
    <w:rsid w:val="0005614B"/>
    <w:rsid w:val="0006005E"/>
    <w:rsid w:val="000603E3"/>
    <w:rsid w:val="00061C6B"/>
    <w:rsid w:val="00061C8A"/>
    <w:rsid w:val="00061F3A"/>
    <w:rsid w:val="00064970"/>
    <w:rsid w:val="00064B96"/>
    <w:rsid w:val="00070CB0"/>
    <w:rsid w:val="00073F0E"/>
    <w:rsid w:val="00076965"/>
    <w:rsid w:val="00076A78"/>
    <w:rsid w:val="00077AEF"/>
    <w:rsid w:val="00080DFB"/>
    <w:rsid w:val="000825D0"/>
    <w:rsid w:val="00084A7F"/>
    <w:rsid w:val="00086764"/>
    <w:rsid w:val="00090274"/>
    <w:rsid w:val="00092335"/>
    <w:rsid w:val="00093294"/>
    <w:rsid w:val="0009433B"/>
    <w:rsid w:val="00095EF4"/>
    <w:rsid w:val="000974D6"/>
    <w:rsid w:val="00097752"/>
    <w:rsid w:val="000A08BF"/>
    <w:rsid w:val="000A134D"/>
    <w:rsid w:val="000A207D"/>
    <w:rsid w:val="000A5775"/>
    <w:rsid w:val="000A6B6D"/>
    <w:rsid w:val="000A6F7B"/>
    <w:rsid w:val="000B1655"/>
    <w:rsid w:val="000B1DB9"/>
    <w:rsid w:val="000B22A5"/>
    <w:rsid w:val="000B2811"/>
    <w:rsid w:val="000B2CB5"/>
    <w:rsid w:val="000B6B97"/>
    <w:rsid w:val="000B6BB1"/>
    <w:rsid w:val="000C02F8"/>
    <w:rsid w:val="000C560D"/>
    <w:rsid w:val="000D0AFA"/>
    <w:rsid w:val="000D361C"/>
    <w:rsid w:val="000D4C9C"/>
    <w:rsid w:val="000D5209"/>
    <w:rsid w:val="000D5EEB"/>
    <w:rsid w:val="000D5F5F"/>
    <w:rsid w:val="000D7C7A"/>
    <w:rsid w:val="000E1EC3"/>
    <w:rsid w:val="000E4998"/>
    <w:rsid w:val="000E6A7C"/>
    <w:rsid w:val="000E6CF9"/>
    <w:rsid w:val="000E6ED1"/>
    <w:rsid w:val="000E6F70"/>
    <w:rsid w:val="000F1E86"/>
    <w:rsid w:val="000F3C85"/>
    <w:rsid w:val="000F5660"/>
    <w:rsid w:val="000F5B47"/>
    <w:rsid w:val="000F5F5F"/>
    <w:rsid w:val="000F62D9"/>
    <w:rsid w:val="00100E96"/>
    <w:rsid w:val="001013E4"/>
    <w:rsid w:val="001018EA"/>
    <w:rsid w:val="001046FE"/>
    <w:rsid w:val="00107B6A"/>
    <w:rsid w:val="001125D4"/>
    <w:rsid w:val="00112BE0"/>
    <w:rsid w:val="00112E47"/>
    <w:rsid w:val="00117323"/>
    <w:rsid w:val="001205DB"/>
    <w:rsid w:val="00120D52"/>
    <w:rsid w:val="00125CC3"/>
    <w:rsid w:val="0012624F"/>
    <w:rsid w:val="001347DD"/>
    <w:rsid w:val="00137557"/>
    <w:rsid w:val="00137B8F"/>
    <w:rsid w:val="00137C8C"/>
    <w:rsid w:val="00137D2E"/>
    <w:rsid w:val="0014062D"/>
    <w:rsid w:val="001413B3"/>
    <w:rsid w:val="00141FCB"/>
    <w:rsid w:val="001422E8"/>
    <w:rsid w:val="00143BF9"/>
    <w:rsid w:val="001467BC"/>
    <w:rsid w:val="00150297"/>
    <w:rsid w:val="001514C6"/>
    <w:rsid w:val="00151B27"/>
    <w:rsid w:val="00153066"/>
    <w:rsid w:val="00153D9A"/>
    <w:rsid w:val="0015509E"/>
    <w:rsid w:val="001559DD"/>
    <w:rsid w:val="00160DC8"/>
    <w:rsid w:val="00161BF8"/>
    <w:rsid w:val="00162CF5"/>
    <w:rsid w:val="00162DB1"/>
    <w:rsid w:val="001635E2"/>
    <w:rsid w:val="0016617A"/>
    <w:rsid w:val="00167E37"/>
    <w:rsid w:val="00170105"/>
    <w:rsid w:val="00171E98"/>
    <w:rsid w:val="00173453"/>
    <w:rsid w:val="001764E7"/>
    <w:rsid w:val="00180D99"/>
    <w:rsid w:val="00181667"/>
    <w:rsid w:val="00183D34"/>
    <w:rsid w:val="00185305"/>
    <w:rsid w:val="001869CA"/>
    <w:rsid w:val="00186E8C"/>
    <w:rsid w:val="001923D9"/>
    <w:rsid w:val="00193305"/>
    <w:rsid w:val="001945BB"/>
    <w:rsid w:val="00195916"/>
    <w:rsid w:val="0019772B"/>
    <w:rsid w:val="00197BE1"/>
    <w:rsid w:val="001A0C6E"/>
    <w:rsid w:val="001A20A3"/>
    <w:rsid w:val="001A3799"/>
    <w:rsid w:val="001A3C31"/>
    <w:rsid w:val="001A6615"/>
    <w:rsid w:val="001A7B77"/>
    <w:rsid w:val="001B1200"/>
    <w:rsid w:val="001B14BC"/>
    <w:rsid w:val="001B2160"/>
    <w:rsid w:val="001B4C61"/>
    <w:rsid w:val="001B7BC1"/>
    <w:rsid w:val="001C0B74"/>
    <w:rsid w:val="001C3DBD"/>
    <w:rsid w:val="001C6294"/>
    <w:rsid w:val="001C681B"/>
    <w:rsid w:val="001D0E85"/>
    <w:rsid w:val="001D1CA4"/>
    <w:rsid w:val="001D4B6E"/>
    <w:rsid w:val="001D59FB"/>
    <w:rsid w:val="001D5FD2"/>
    <w:rsid w:val="001D6295"/>
    <w:rsid w:val="001D64A6"/>
    <w:rsid w:val="001E075E"/>
    <w:rsid w:val="001E1A12"/>
    <w:rsid w:val="001E26A4"/>
    <w:rsid w:val="001E28C0"/>
    <w:rsid w:val="001E3638"/>
    <w:rsid w:val="001E56E5"/>
    <w:rsid w:val="001E58CF"/>
    <w:rsid w:val="001E6200"/>
    <w:rsid w:val="001F18D6"/>
    <w:rsid w:val="001F19C5"/>
    <w:rsid w:val="001F1A22"/>
    <w:rsid w:val="001F2A0C"/>
    <w:rsid w:val="001F2B7D"/>
    <w:rsid w:val="001F2D4F"/>
    <w:rsid w:val="001F4B9C"/>
    <w:rsid w:val="001F5BD3"/>
    <w:rsid w:val="0020112A"/>
    <w:rsid w:val="0020305F"/>
    <w:rsid w:val="002052D4"/>
    <w:rsid w:val="002075AD"/>
    <w:rsid w:val="00210DEF"/>
    <w:rsid w:val="00211305"/>
    <w:rsid w:val="00212C7C"/>
    <w:rsid w:val="00213EE1"/>
    <w:rsid w:val="00214266"/>
    <w:rsid w:val="002153BF"/>
    <w:rsid w:val="00217A97"/>
    <w:rsid w:val="002229F2"/>
    <w:rsid w:val="00222AD0"/>
    <w:rsid w:val="00225DEB"/>
    <w:rsid w:val="00226B09"/>
    <w:rsid w:val="00230C51"/>
    <w:rsid w:val="0023126C"/>
    <w:rsid w:val="00233BE1"/>
    <w:rsid w:val="002342EF"/>
    <w:rsid w:val="002351B9"/>
    <w:rsid w:val="002365F8"/>
    <w:rsid w:val="00236E89"/>
    <w:rsid w:val="002409B4"/>
    <w:rsid w:val="0024283B"/>
    <w:rsid w:val="00243B19"/>
    <w:rsid w:val="00245808"/>
    <w:rsid w:val="00246630"/>
    <w:rsid w:val="002477CC"/>
    <w:rsid w:val="00250607"/>
    <w:rsid w:val="00253AB0"/>
    <w:rsid w:val="00254B50"/>
    <w:rsid w:val="00254E7A"/>
    <w:rsid w:val="002556E0"/>
    <w:rsid w:val="00255EF7"/>
    <w:rsid w:val="00256537"/>
    <w:rsid w:val="002565FF"/>
    <w:rsid w:val="002578CE"/>
    <w:rsid w:val="00260462"/>
    <w:rsid w:val="00261589"/>
    <w:rsid w:val="002627AE"/>
    <w:rsid w:val="002673CA"/>
    <w:rsid w:val="00271DFB"/>
    <w:rsid w:val="00272574"/>
    <w:rsid w:val="00273CAF"/>
    <w:rsid w:val="00275841"/>
    <w:rsid w:val="002762BB"/>
    <w:rsid w:val="0028184F"/>
    <w:rsid w:val="00290012"/>
    <w:rsid w:val="00290E23"/>
    <w:rsid w:val="00295519"/>
    <w:rsid w:val="00295BDC"/>
    <w:rsid w:val="00295F98"/>
    <w:rsid w:val="00296C15"/>
    <w:rsid w:val="00296D60"/>
    <w:rsid w:val="00297D28"/>
    <w:rsid w:val="002A524D"/>
    <w:rsid w:val="002A6718"/>
    <w:rsid w:val="002A6B5A"/>
    <w:rsid w:val="002B0F51"/>
    <w:rsid w:val="002B1241"/>
    <w:rsid w:val="002B2084"/>
    <w:rsid w:val="002B4F74"/>
    <w:rsid w:val="002B4F96"/>
    <w:rsid w:val="002B5D9E"/>
    <w:rsid w:val="002C1DF6"/>
    <w:rsid w:val="002C5642"/>
    <w:rsid w:val="002C77E2"/>
    <w:rsid w:val="002D015F"/>
    <w:rsid w:val="002D204D"/>
    <w:rsid w:val="002D2088"/>
    <w:rsid w:val="002D26EB"/>
    <w:rsid w:val="002D2DA2"/>
    <w:rsid w:val="002D4084"/>
    <w:rsid w:val="002D537D"/>
    <w:rsid w:val="002D6E18"/>
    <w:rsid w:val="002D73C5"/>
    <w:rsid w:val="002E1143"/>
    <w:rsid w:val="002E1E26"/>
    <w:rsid w:val="002E1F5C"/>
    <w:rsid w:val="002E4095"/>
    <w:rsid w:val="002F0208"/>
    <w:rsid w:val="002F1557"/>
    <w:rsid w:val="002F1DC6"/>
    <w:rsid w:val="002F28BB"/>
    <w:rsid w:val="002F2C46"/>
    <w:rsid w:val="002F3264"/>
    <w:rsid w:val="002F35AF"/>
    <w:rsid w:val="002F7A23"/>
    <w:rsid w:val="00302A5A"/>
    <w:rsid w:val="00302A7D"/>
    <w:rsid w:val="00302EA5"/>
    <w:rsid w:val="003052FD"/>
    <w:rsid w:val="00305392"/>
    <w:rsid w:val="00305564"/>
    <w:rsid w:val="00305863"/>
    <w:rsid w:val="003062CF"/>
    <w:rsid w:val="00313D39"/>
    <w:rsid w:val="00315173"/>
    <w:rsid w:val="00316D3E"/>
    <w:rsid w:val="00317116"/>
    <w:rsid w:val="003173B6"/>
    <w:rsid w:val="0031769C"/>
    <w:rsid w:val="00327539"/>
    <w:rsid w:val="003316E7"/>
    <w:rsid w:val="003364E5"/>
    <w:rsid w:val="0033669F"/>
    <w:rsid w:val="00336CB2"/>
    <w:rsid w:val="00336CD6"/>
    <w:rsid w:val="003426D5"/>
    <w:rsid w:val="00345843"/>
    <w:rsid w:val="00346AA5"/>
    <w:rsid w:val="00346B6A"/>
    <w:rsid w:val="00350155"/>
    <w:rsid w:val="00350D42"/>
    <w:rsid w:val="00351AE0"/>
    <w:rsid w:val="00352600"/>
    <w:rsid w:val="003531AC"/>
    <w:rsid w:val="003538DA"/>
    <w:rsid w:val="0035589D"/>
    <w:rsid w:val="003563B6"/>
    <w:rsid w:val="003616DB"/>
    <w:rsid w:val="00361837"/>
    <w:rsid w:val="003622B4"/>
    <w:rsid w:val="003637C9"/>
    <w:rsid w:val="00370B65"/>
    <w:rsid w:val="003715F1"/>
    <w:rsid w:val="0037573E"/>
    <w:rsid w:val="003759F1"/>
    <w:rsid w:val="0037648C"/>
    <w:rsid w:val="0037654C"/>
    <w:rsid w:val="00380425"/>
    <w:rsid w:val="00380751"/>
    <w:rsid w:val="00383431"/>
    <w:rsid w:val="00384672"/>
    <w:rsid w:val="00387449"/>
    <w:rsid w:val="00387E12"/>
    <w:rsid w:val="00387EBC"/>
    <w:rsid w:val="003908CB"/>
    <w:rsid w:val="003909ED"/>
    <w:rsid w:val="003925EA"/>
    <w:rsid w:val="003959F1"/>
    <w:rsid w:val="00396DEF"/>
    <w:rsid w:val="00396ED6"/>
    <w:rsid w:val="003A1771"/>
    <w:rsid w:val="003A1CB3"/>
    <w:rsid w:val="003A4574"/>
    <w:rsid w:val="003A486E"/>
    <w:rsid w:val="003A582E"/>
    <w:rsid w:val="003A5964"/>
    <w:rsid w:val="003A61AA"/>
    <w:rsid w:val="003A78C0"/>
    <w:rsid w:val="003A7A0B"/>
    <w:rsid w:val="003B047D"/>
    <w:rsid w:val="003B0863"/>
    <w:rsid w:val="003B125C"/>
    <w:rsid w:val="003B24A8"/>
    <w:rsid w:val="003C7D89"/>
    <w:rsid w:val="003D3B84"/>
    <w:rsid w:val="003D4C31"/>
    <w:rsid w:val="003D5DED"/>
    <w:rsid w:val="003D6C13"/>
    <w:rsid w:val="003D7E7A"/>
    <w:rsid w:val="003E0B3B"/>
    <w:rsid w:val="003E0EF0"/>
    <w:rsid w:val="003E0F2B"/>
    <w:rsid w:val="003E164B"/>
    <w:rsid w:val="003E1B0B"/>
    <w:rsid w:val="003E4024"/>
    <w:rsid w:val="003E5B5B"/>
    <w:rsid w:val="003E6017"/>
    <w:rsid w:val="003F1AAA"/>
    <w:rsid w:val="003F3BFB"/>
    <w:rsid w:val="003F6341"/>
    <w:rsid w:val="003F63BD"/>
    <w:rsid w:val="003F70A0"/>
    <w:rsid w:val="003F7978"/>
    <w:rsid w:val="0040041D"/>
    <w:rsid w:val="004006DD"/>
    <w:rsid w:val="00400C2C"/>
    <w:rsid w:val="00400D98"/>
    <w:rsid w:val="00401C1E"/>
    <w:rsid w:val="00405EBC"/>
    <w:rsid w:val="00410BAC"/>
    <w:rsid w:val="00410CD0"/>
    <w:rsid w:val="004115F7"/>
    <w:rsid w:val="00412B7C"/>
    <w:rsid w:val="00421201"/>
    <w:rsid w:val="00421D72"/>
    <w:rsid w:val="004272A7"/>
    <w:rsid w:val="00432710"/>
    <w:rsid w:val="004332FA"/>
    <w:rsid w:val="004363C5"/>
    <w:rsid w:val="00443093"/>
    <w:rsid w:val="00443CD0"/>
    <w:rsid w:val="00444E42"/>
    <w:rsid w:val="00446353"/>
    <w:rsid w:val="0044761E"/>
    <w:rsid w:val="00451E41"/>
    <w:rsid w:val="00452E3E"/>
    <w:rsid w:val="00455D37"/>
    <w:rsid w:val="00457348"/>
    <w:rsid w:val="004602E3"/>
    <w:rsid w:val="00460F3D"/>
    <w:rsid w:val="00463EAF"/>
    <w:rsid w:val="004646A1"/>
    <w:rsid w:val="00470934"/>
    <w:rsid w:val="0047177F"/>
    <w:rsid w:val="00473C00"/>
    <w:rsid w:val="00475ACF"/>
    <w:rsid w:val="004770A7"/>
    <w:rsid w:val="00477363"/>
    <w:rsid w:val="00477EA5"/>
    <w:rsid w:val="00480B4D"/>
    <w:rsid w:val="00487181"/>
    <w:rsid w:val="00493B26"/>
    <w:rsid w:val="00493E30"/>
    <w:rsid w:val="00493FD3"/>
    <w:rsid w:val="004A2CC0"/>
    <w:rsid w:val="004A513C"/>
    <w:rsid w:val="004B25A2"/>
    <w:rsid w:val="004B285F"/>
    <w:rsid w:val="004B28A0"/>
    <w:rsid w:val="004B6803"/>
    <w:rsid w:val="004B6F23"/>
    <w:rsid w:val="004B7A3E"/>
    <w:rsid w:val="004C1EA2"/>
    <w:rsid w:val="004C396C"/>
    <w:rsid w:val="004C3EF5"/>
    <w:rsid w:val="004C45BE"/>
    <w:rsid w:val="004C561E"/>
    <w:rsid w:val="004D1837"/>
    <w:rsid w:val="004D241A"/>
    <w:rsid w:val="004D3614"/>
    <w:rsid w:val="004E2562"/>
    <w:rsid w:val="004E3BCF"/>
    <w:rsid w:val="004E4E67"/>
    <w:rsid w:val="004E51FC"/>
    <w:rsid w:val="004E58E5"/>
    <w:rsid w:val="004E7328"/>
    <w:rsid w:val="004F2C09"/>
    <w:rsid w:val="004F30FE"/>
    <w:rsid w:val="004F51B9"/>
    <w:rsid w:val="004F6E4B"/>
    <w:rsid w:val="004F770C"/>
    <w:rsid w:val="00501696"/>
    <w:rsid w:val="005018D4"/>
    <w:rsid w:val="00501E3B"/>
    <w:rsid w:val="00501F4B"/>
    <w:rsid w:val="00504232"/>
    <w:rsid w:val="00504C8F"/>
    <w:rsid w:val="00505146"/>
    <w:rsid w:val="00506354"/>
    <w:rsid w:val="0050638E"/>
    <w:rsid w:val="0050763B"/>
    <w:rsid w:val="00514196"/>
    <w:rsid w:val="00514D54"/>
    <w:rsid w:val="005210C6"/>
    <w:rsid w:val="00521259"/>
    <w:rsid w:val="00521F15"/>
    <w:rsid w:val="00521F1D"/>
    <w:rsid w:val="00521FB6"/>
    <w:rsid w:val="005228A5"/>
    <w:rsid w:val="0052373B"/>
    <w:rsid w:val="00525139"/>
    <w:rsid w:val="00526858"/>
    <w:rsid w:val="00531E2D"/>
    <w:rsid w:val="00531F21"/>
    <w:rsid w:val="00534395"/>
    <w:rsid w:val="005357C9"/>
    <w:rsid w:val="00541120"/>
    <w:rsid w:val="00544694"/>
    <w:rsid w:val="005531BF"/>
    <w:rsid w:val="00553DBD"/>
    <w:rsid w:val="0055798C"/>
    <w:rsid w:val="00560C97"/>
    <w:rsid w:val="00561125"/>
    <w:rsid w:val="00561D54"/>
    <w:rsid w:val="0056201E"/>
    <w:rsid w:val="00562369"/>
    <w:rsid w:val="00562AE0"/>
    <w:rsid w:val="005633B2"/>
    <w:rsid w:val="0056340D"/>
    <w:rsid w:val="0056365D"/>
    <w:rsid w:val="00563BD2"/>
    <w:rsid w:val="00564877"/>
    <w:rsid w:val="00565BEC"/>
    <w:rsid w:val="005663F7"/>
    <w:rsid w:val="00567EB4"/>
    <w:rsid w:val="005715A5"/>
    <w:rsid w:val="00571D91"/>
    <w:rsid w:val="00574EF4"/>
    <w:rsid w:val="00577C6A"/>
    <w:rsid w:val="0058003A"/>
    <w:rsid w:val="00583F70"/>
    <w:rsid w:val="00584AA0"/>
    <w:rsid w:val="00584F7E"/>
    <w:rsid w:val="0058566C"/>
    <w:rsid w:val="00585D64"/>
    <w:rsid w:val="0059094E"/>
    <w:rsid w:val="005925D4"/>
    <w:rsid w:val="005955AD"/>
    <w:rsid w:val="00595D63"/>
    <w:rsid w:val="005A3293"/>
    <w:rsid w:val="005A3523"/>
    <w:rsid w:val="005A454D"/>
    <w:rsid w:val="005A6140"/>
    <w:rsid w:val="005A72DE"/>
    <w:rsid w:val="005A798D"/>
    <w:rsid w:val="005B0C5C"/>
    <w:rsid w:val="005B14A8"/>
    <w:rsid w:val="005B3484"/>
    <w:rsid w:val="005B6224"/>
    <w:rsid w:val="005B655B"/>
    <w:rsid w:val="005B75ED"/>
    <w:rsid w:val="005C02B6"/>
    <w:rsid w:val="005C2FE5"/>
    <w:rsid w:val="005C45D3"/>
    <w:rsid w:val="005C4C94"/>
    <w:rsid w:val="005C5812"/>
    <w:rsid w:val="005C7D9A"/>
    <w:rsid w:val="005D0B6D"/>
    <w:rsid w:val="005D130F"/>
    <w:rsid w:val="005D16C2"/>
    <w:rsid w:val="005D20A4"/>
    <w:rsid w:val="005D24FC"/>
    <w:rsid w:val="005D4B5E"/>
    <w:rsid w:val="005D4E10"/>
    <w:rsid w:val="005D6D43"/>
    <w:rsid w:val="005E0A98"/>
    <w:rsid w:val="005E23FF"/>
    <w:rsid w:val="005E56C9"/>
    <w:rsid w:val="005E6D69"/>
    <w:rsid w:val="005F1551"/>
    <w:rsid w:val="005F75E2"/>
    <w:rsid w:val="00601C3B"/>
    <w:rsid w:val="0060258C"/>
    <w:rsid w:val="0060343C"/>
    <w:rsid w:val="00604C59"/>
    <w:rsid w:val="00605308"/>
    <w:rsid w:val="006060A0"/>
    <w:rsid w:val="00606510"/>
    <w:rsid w:val="00606AD2"/>
    <w:rsid w:val="00606BAB"/>
    <w:rsid w:val="006079C1"/>
    <w:rsid w:val="00610665"/>
    <w:rsid w:val="0061196B"/>
    <w:rsid w:val="00615353"/>
    <w:rsid w:val="0061622E"/>
    <w:rsid w:val="006176DB"/>
    <w:rsid w:val="00620F4D"/>
    <w:rsid w:val="006211DF"/>
    <w:rsid w:val="00621A4A"/>
    <w:rsid w:val="00622071"/>
    <w:rsid w:val="00623910"/>
    <w:rsid w:val="0062416C"/>
    <w:rsid w:val="00624F8A"/>
    <w:rsid w:val="006270D7"/>
    <w:rsid w:val="00632D4D"/>
    <w:rsid w:val="006360E5"/>
    <w:rsid w:val="00636273"/>
    <w:rsid w:val="0063634D"/>
    <w:rsid w:val="00637487"/>
    <w:rsid w:val="00640413"/>
    <w:rsid w:val="006406B5"/>
    <w:rsid w:val="00640B60"/>
    <w:rsid w:val="00640E68"/>
    <w:rsid w:val="00644C7E"/>
    <w:rsid w:val="00645B4B"/>
    <w:rsid w:val="0064640F"/>
    <w:rsid w:val="00650A98"/>
    <w:rsid w:val="00650E66"/>
    <w:rsid w:val="00652270"/>
    <w:rsid w:val="00654640"/>
    <w:rsid w:val="00660EBE"/>
    <w:rsid w:val="00662F83"/>
    <w:rsid w:val="0066325A"/>
    <w:rsid w:val="00663805"/>
    <w:rsid w:val="00664FD5"/>
    <w:rsid w:val="0066572A"/>
    <w:rsid w:val="006712CD"/>
    <w:rsid w:val="00671833"/>
    <w:rsid w:val="0067439A"/>
    <w:rsid w:val="00675B5A"/>
    <w:rsid w:val="00677881"/>
    <w:rsid w:val="00677DE1"/>
    <w:rsid w:val="006802A8"/>
    <w:rsid w:val="006807D7"/>
    <w:rsid w:val="006820EF"/>
    <w:rsid w:val="006822AB"/>
    <w:rsid w:val="00683B3A"/>
    <w:rsid w:val="00684F7F"/>
    <w:rsid w:val="00685027"/>
    <w:rsid w:val="00686CE6"/>
    <w:rsid w:val="00687BF3"/>
    <w:rsid w:val="00693E5B"/>
    <w:rsid w:val="006A0531"/>
    <w:rsid w:val="006B0EC7"/>
    <w:rsid w:val="006B1E25"/>
    <w:rsid w:val="006B2C2B"/>
    <w:rsid w:val="006B3994"/>
    <w:rsid w:val="006B50A3"/>
    <w:rsid w:val="006B5188"/>
    <w:rsid w:val="006B66E9"/>
    <w:rsid w:val="006B7485"/>
    <w:rsid w:val="006B7DB8"/>
    <w:rsid w:val="006C02D6"/>
    <w:rsid w:val="006C08F6"/>
    <w:rsid w:val="006C304B"/>
    <w:rsid w:val="006C53F3"/>
    <w:rsid w:val="006C564B"/>
    <w:rsid w:val="006C5DBF"/>
    <w:rsid w:val="006C7A8C"/>
    <w:rsid w:val="006D07BD"/>
    <w:rsid w:val="006D111F"/>
    <w:rsid w:val="006D234A"/>
    <w:rsid w:val="006D2951"/>
    <w:rsid w:val="006D4D67"/>
    <w:rsid w:val="006D6C27"/>
    <w:rsid w:val="006E0C5B"/>
    <w:rsid w:val="006E2C10"/>
    <w:rsid w:val="006E2D73"/>
    <w:rsid w:val="006E32C8"/>
    <w:rsid w:val="006E373B"/>
    <w:rsid w:val="006E525F"/>
    <w:rsid w:val="006E5D26"/>
    <w:rsid w:val="006E686A"/>
    <w:rsid w:val="006E7459"/>
    <w:rsid w:val="006F205F"/>
    <w:rsid w:val="006F274F"/>
    <w:rsid w:val="006F3632"/>
    <w:rsid w:val="006F460B"/>
    <w:rsid w:val="0070182C"/>
    <w:rsid w:val="00702057"/>
    <w:rsid w:val="00702479"/>
    <w:rsid w:val="007042BA"/>
    <w:rsid w:val="00704ADD"/>
    <w:rsid w:val="007069B5"/>
    <w:rsid w:val="00706EDB"/>
    <w:rsid w:val="0071073A"/>
    <w:rsid w:val="007108C9"/>
    <w:rsid w:val="00710AFD"/>
    <w:rsid w:val="007120E5"/>
    <w:rsid w:val="007136D8"/>
    <w:rsid w:val="00713A92"/>
    <w:rsid w:val="007146F8"/>
    <w:rsid w:val="007148A2"/>
    <w:rsid w:val="00720910"/>
    <w:rsid w:val="007212E4"/>
    <w:rsid w:val="00721487"/>
    <w:rsid w:val="007231CD"/>
    <w:rsid w:val="00723F7E"/>
    <w:rsid w:val="007251BE"/>
    <w:rsid w:val="0072572B"/>
    <w:rsid w:val="00727944"/>
    <w:rsid w:val="00731EFA"/>
    <w:rsid w:val="007320F0"/>
    <w:rsid w:val="00732607"/>
    <w:rsid w:val="00733179"/>
    <w:rsid w:val="00733DCB"/>
    <w:rsid w:val="007403AF"/>
    <w:rsid w:val="00741A26"/>
    <w:rsid w:val="007449F5"/>
    <w:rsid w:val="00745C9A"/>
    <w:rsid w:val="00746496"/>
    <w:rsid w:val="00746D12"/>
    <w:rsid w:val="00746E91"/>
    <w:rsid w:val="0074759A"/>
    <w:rsid w:val="00747607"/>
    <w:rsid w:val="00750EB2"/>
    <w:rsid w:val="00751259"/>
    <w:rsid w:val="0075469B"/>
    <w:rsid w:val="007559BC"/>
    <w:rsid w:val="00757D07"/>
    <w:rsid w:val="00761591"/>
    <w:rsid w:val="00761DED"/>
    <w:rsid w:val="00762E81"/>
    <w:rsid w:val="00763C45"/>
    <w:rsid w:val="00764438"/>
    <w:rsid w:val="007644B5"/>
    <w:rsid w:val="00765B99"/>
    <w:rsid w:val="00766F70"/>
    <w:rsid w:val="00767A7A"/>
    <w:rsid w:val="00770F18"/>
    <w:rsid w:val="00775510"/>
    <w:rsid w:val="007804D1"/>
    <w:rsid w:val="00781C91"/>
    <w:rsid w:val="00783598"/>
    <w:rsid w:val="00783D4E"/>
    <w:rsid w:val="0078423D"/>
    <w:rsid w:val="007845D6"/>
    <w:rsid w:val="00786B5C"/>
    <w:rsid w:val="007902E8"/>
    <w:rsid w:val="0079564D"/>
    <w:rsid w:val="007966B5"/>
    <w:rsid w:val="0079685D"/>
    <w:rsid w:val="0079702B"/>
    <w:rsid w:val="00797782"/>
    <w:rsid w:val="00797E13"/>
    <w:rsid w:val="007A0A34"/>
    <w:rsid w:val="007A0CE7"/>
    <w:rsid w:val="007A1361"/>
    <w:rsid w:val="007A3750"/>
    <w:rsid w:val="007A5BEB"/>
    <w:rsid w:val="007A7F03"/>
    <w:rsid w:val="007B031A"/>
    <w:rsid w:val="007B05E5"/>
    <w:rsid w:val="007B2B06"/>
    <w:rsid w:val="007B54AC"/>
    <w:rsid w:val="007B5582"/>
    <w:rsid w:val="007B68D2"/>
    <w:rsid w:val="007B7F5B"/>
    <w:rsid w:val="007C0B23"/>
    <w:rsid w:val="007C522D"/>
    <w:rsid w:val="007C5683"/>
    <w:rsid w:val="007C6C4E"/>
    <w:rsid w:val="007C6FF0"/>
    <w:rsid w:val="007D0E90"/>
    <w:rsid w:val="007D1E42"/>
    <w:rsid w:val="007D403F"/>
    <w:rsid w:val="007D7409"/>
    <w:rsid w:val="007D7BB8"/>
    <w:rsid w:val="007E3271"/>
    <w:rsid w:val="007E3F5D"/>
    <w:rsid w:val="007E4D4D"/>
    <w:rsid w:val="007E614B"/>
    <w:rsid w:val="007E625D"/>
    <w:rsid w:val="007F2A5D"/>
    <w:rsid w:val="007F66AA"/>
    <w:rsid w:val="007F6DDD"/>
    <w:rsid w:val="008005E0"/>
    <w:rsid w:val="008038A1"/>
    <w:rsid w:val="008047F9"/>
    <w:rsid w:val="00804FCF"/>
    <w:rsid w:val="0080591F"/>
    <w:rsid w:val="008101C7"/>
    <w:rsid w:val="00811849"/>
    <w:rsid w:val="00811F74"/>
    <w:rsid w:val="008129AB"/>
    <w:rsid w:val="00813405"/>
    <w:rsid w:val="008135C4"/>
    <w:rsid w:val="008141A2"/>
    <w:rsid w:val="00814D57"/>
    <w:rsid w:val="0081794C"/>
    <w:rsid w:val="00820355"/>
    <w:rsid w:val="00822C75"/>
    <w:rsid w:val="0082409C"/>
    <w:rsid w:val="00824530"/>
    <w:rsid w:val="00824570"/>
    <w:rsid w:val="00825082"/>
    <w:rsid w:val="0083164C"/>
    <w:rsid w:val="0083177B"/>
    <w:rsid w:val="00833496"/>
    <w:rsid w:val="00834223"/>
    <w:rsid w:val="008347A1"/>
    <w:rsid w:val="00835A40"/>
    <w:rsid w:val="008362A7"/>
    <w:rsid w:val="00836362"/>
    <w:rsid w:val="008379F2"/>
    <w:rsid w:val="00837B95"/>
    <w:rsid w:val="00843A66"/>
    <w:rsid w:val="00843B49"/>
    <w:rsid w:val="0084684F"/>
    <w:rsid w:val="00850298"/>
    <w:rsid w:val="0085194E"/>
    <w:rsid w:val="00852E3A"/>
    <w:rsid w:val="00856385"/>
    <w:rsid w:val="008565BB"/>
    <w:rsid w:val="00857D6F"/>
    <w:rsid w:val="00860F70"/>
    <w:rsid w:val="008615D5"/>
    <w:rsid w:val="008629D6"/>
    <w:rsid w:val="008658FC"/>
    <w:rsid w:val="008706EF"/>
    <w:rsid w:val="00870960"/>
    <w:rsid w:val="00872609"/>
    <w:rsid w:val="00875028"/>
    <w:rsid w:val="008751BC"/>
    <w:rsid w:val="0087659D"/>
    <w:rsid w:val="00876FEF"/>
    <w:rsid w:val="00877B07"/>
    <w:rsid w:val="00881783"/>
    <w:rsid w:val="0088436D"/>
    <w:rsid w:val="00893E27"/>
    <w:rsid w:val="00894AE9"/>
    <w:rsid w:val="008969D2"/>
    <w:rsid w:val="008A0B0D"/>
    <w:rsid w:val="008A1273"/>
    <w:rsid w:val="008A6128"/>
    <w:rsid w:val="008B1A03"/>
    <w:rsid w:val="008B2E0E"/>
    <w:rsid w:val="008B30B0"/>
    <w:rsid w:val="008C0231"/>
    <w:rsid w:val="008C1120"/>
    <w:rsid w:val="008C349C"/>
    <w:rsid w:val="008C6010"/>
    <w:rsid w:val="008C64A1"/>
    <w:rsid w:val="008D6935"/>
    <w:rsid w:val="008E0B07"/>
    <w:rsid w:val="008E2ECB"/>
    <w:rsid w:val="008E3952"/>
    <w:rsid w:val="008E41CD"/>
    <w:rsid w:val="008E76CD"/>
    <w:rsid w:val="008F0928"/>
    <w:rsid w:val="008F11E3"/>
    <w:rsid w:val="008F124E"/>
    <w:rsid w:val="008F1AC8"/>
    <w:rsid w:val="008F3681"/>
    <w:rsid w:val="008F5D60"/>
    <w:rsid w:val="008F721F"/>
    <w:rsid w:val="009033B6"/>
    <w:rsid w:val="009043E8"/>
    <w:rsid w:val="00907848"/>
    <w:rsid w:val="00911EE5"/>
    <w:rsid w:val="009120C1"/>
    <w:rsid w:val="009138FD"/>
    <w:rsid w:val="00913943"/>
    <w:rsid w:val="00914F57"/>
    <w:rsid w:val="00915CCD"/>
    <w:rsid w:val="00917453"/>
    <w:rsid w:val="009178CF"/>
    <w:rsid w:val="00923899"/>
    <w:rsid w:val="00924A34"/>
    <w:rsid w:val="0092751D"/>
    <w:rsid w:val="009322EA"/>
    <w:rsid w:val="00934B44"/>
    <w:rsid w:val="00935C9D"/>
    <w:rsid w:val="00941058"/>
    <w:rsid w:val="00941633"/>
    <w:rsid w:val="00942531"/>
    <w:rsid w:val="00942734"/>
    <w:rsid w:val="00944948"/>
    <w:rsid w:val="00945D55"/>
    <w:rsid w:val="009466DB"/>
    <w:rsid w:val="009468C6"/>
    <w:rsid w:val="00947DB7"/>
    <w:rsid w:val="00947DCA"/>
    <w:rsid w:val="00951F8C"/>
    <w:rsid w:val="00953D39"/>
    <w:rsid w:val="00956C80"/>
    <w:rsid w:val="00956EBC"/>
    <w:rsid w:val="00956F38"/>
    <w:rsid w:val="00962CD1"/>
    <w:rsid w:val="00965A4C"/>
    <w:rsid w:val="0096671B"/>
    <w:rsid w:val="009717A4"/>
    <w:rsid w:val="00984C04"/>
    <w:rsid w:val="00985221"/>
    <w:rsid w:val="009863BF"/>
    <w:rsid w:val="00990E49"/>
    <w:rsid w:val="00992339"/>
    <w:rsid w:val="009A12D4"/>
    <w:rsid w:val="009A13D8"/>
    <w:rsid w:val="009A1A09"/>
    <w:rsid w:val="009A2FDF"/>
    <w:rsid w:val="009A3472"/>
    <w:rsid w:val="009A3B88"/>
    <w:rsid w:val="009A3FA2"/>
    <w:rsid w:val="009A4D95"/>
    <w:rsid w:val="009A4EAA"/>
    <w:rsid w:val="009A7345"/>
    <w:rsid w:val="009B1D2E"/>
    <w:rsid w:val="009B2182"/>
    <w:rsid w:val="009B38F2"/>
    <w:rsid w:val="009B52BC"/>
    <w:rsid w:val="009B64AA"/>
    <w:rsid w:val="009B7119"/>
    <w:rsid w:val="009C3644"/>
    <w:rsid w:val="009C48A3"/>
    <w:rsid w:val="009C4ABE"/>
    <w:rsid w:val="009D235A"/>
    <w:rsid w:val="009D2D62"/>
    <w:rsid w:val="009D5424"/>
    <w:rsid w:val="009D74D3"/>
    <w:rsid w:val="009D7ECD"/>
    <w:rsid w:val="009E0D6D"/>
    <w:rsid w:val="009E1747"/>
    <w:rsid w:val="009E4A55"/>
    <w:rsid w:val="009E54C5"/>
    <w:rsid w:val="009E63C2"/>
    <w:rsid w:val="009E6FC1"/>
    <w:rsid w:val="009E7F74"/>
    <w:rsid w:val="009F0775"/>
    <w:rsid w:val="009F1FD0"/>
    <w:rsid w:val="009F52F1"/>
    <w:rsid w:val="009F5CB1"/>
    <w:rsid w:val="009F74DF"/>
    <w:rsid w:val="009F775F"/>
    <w:rsid w:val="009F7D92"/>
    <w:rsid w:val="00A00E45"/>
    <w:rsid w:val="00A02D7B"/>
    <w:rsid w:val="00A06449"/>
    <w:rsid w:val="00A06A07"/>
    <w:rsid w:val="00A06C93"/>
    <w:rsid w:val="00A101F1"/>
    <w:rsid w:val="00A10D72"/>
    <w:rsid w:val="00A11CE0"/>
    <w:rsid w:val="00A13011"/>
    <w:rsid w:val="00A14555"/>
    <w:rsid w:val="00A150B7"/>
    <w:rsid w:val="00A16253"/>
    <w:rsid w:val="00A201D3"/>
    <w:rsid w:val="00A21C70"/>
    <w:rsid w:val="00A22AE3"/>
    <w:rsid w:val="00A24677"/>
    <w:rsid w:val="00A27135"/>
    <w:rsid w:val="00A3169F"/>
    <w:rsid w:val="00A32802"/>
    <w:rsid w:val="00A3524C"/>
    <w:rsid w:val="00A363FE"/>
    <w:rsid w:val="00A4277D"/>
    <w:rsid w:val="00A4303E"/>
    <w:rsid w:val="00A46555"/>
    <w:rsid w:val="00A46C1E"/>
    <w:rsid w:val="00A50EA6"/>
    <w:rsid w:val="00A51ADC"/>
    <w:rsid w:val="00A52562"/>
    <w:rsid w:val="00A525C0"/>
    <w:rsid w:val="00A52C06"/>
    <w:rsid w:val="00A547CE"/>
    <w:rsid w:val="00A56C9D"/>
    <w:rsid w:val="00A65608"/>
    <w:rsid w:val="00A729FF"/>
    <w:rsid w:val="00A72EA9"/>
    <w:rsid w:val="00A73412"/>
    <w:rsid w:val="00A76F20"/>
    <w:rsid w:val="00A7714A"/>
    <w:rsid w:val="00A83A09"/>
    <w:rsid w:val="00A846BD"/>
    <w:rsid w:val="00A85AF9"/>
    <w:rsid w:val="00A87D19"/>
    <w:rsid w:val="00A94F19"/>
    <w:rsid w:val="00AA1DF0"/>
    <w:rsid w:val="00AA3D78"/>
    <w:rsid w:val="00AB0FA0"/>
    <w:rsid w:val="00AB3F08"/>
    <w:rsid w:val="00AB42F3"/>
    <w:rsid w:val="00AB632D"/>
    <w:rsid w:val="00AC0A68"/>
    <w:rsid w:val="00AC2609"/>
    <w:rsid w:val="00AC3B80"/>
    <w:rsid w:val="00AC44EA"/>
    <w:rsid w:val="00AC6893"/>
    <w:rsid w:val="00AC6E01"/>
    <w:rsid w:val="00AD0F70"/>
    <w:rsid w:val="00AD1B97"/>
    <w:rsid w:val="00AD2F49"/>
    <w:rsid w:val="00AD4983"/>
    <w:rsid w:val="00AD5D0B"/>
    <w:rsid w:val="00AD60D3"/>
    <w:rsid w:val="00AD619E"/>
    <w:rsid w:val="00AD7B0E"/>
    <w:rsid w:val="00AD7BFF"/>
    <w:rsid w:val="00AE0A87"/>
    <w:rsid w:val="00AE2452"/>
    <w:rsid w:val="00AE2761"/>
    <w:rsid w:val="00AE2F83"/>
    <w:rsid w:val="00AE4403"/>
    <w:rsid w:val="00AE49FD"/>
    <w:rsid w:val="00AE53E4"/>
    <w:rsid w:val="00AE7270"/>
    <w:rsid w:val="00AE73DC"/>
    <w:rsid w:val="00AF0620"/>
    <w:rsid w:val="00AF1A22"/>
    <w:rsid w:val="00AF5110"/>
    <w:rsid w:val="00AF62BE"/>
    <w:rsid w:val="00B00B46"/>
    <w:rsid w:val="00B06B11"/>
    <w:rsid w:val="00B071CE"/>
    <w:rsid w:val="00B07510"/>
    <w:rsid w:val="00B1128E"/>
    <w:rsid w:val="00B119E7"/>
    <w:rsid w:val="00B11B2A"/>
    <w:rsid w:val="00B13C9D"/>
    <w:rsid w:val="00B1632A"/>
    <w:rsid w:val="00B163AE"/>
    <w:rsid w:val="00B164AC"/>
    <w:rsid w:val="00B17594"/>
    <w:rsid w:val="00B2049F"/>
    <w:rsid w:val="00B237D6"/>
    <w:rsid w:val="00B25575"/>
    <w:rsid w:val="00B262EB"/>
    <w:rsid w:val="00B27030"/>
    <w:rsid w:val="00B27F88"/>
    <w:rsid w:val="00B310BE"/>
    <w:rsid w:val="00B31949"/>
    <w:rsid w:val="00B3401B"/>
    <w:rsid w:val="00B35F20"/>
    <w:rsid w:val="00B3638F"/>
    <w:rsid w:val="00B371C4"/>
    <w:rsid w:val="00B37585"/>
    <w:rsid w:val="00B40C50"/>
    <w:rsid w:val="00B41F3A"/>
    <w:rsid w:val="00B439A2"/>
    <w:rsid w:val="00B46567"/>
    <w:rsid w:val="00B47A8E"/>
    <w:rsid w:val="00B47C18"/>
    <w:rsid w:val="00B5534F"/>
    <w:rsid w:val="00B55CBA"/>
    <w:rsid w:val="00B61AB4"/>
    <w:rsid w:val="00B67CA6"/>
    <w:rsid w:val="00B67D48"/>
    <w:rsid w:val="00B700D4"/>
    <w:rsid w:val="00B74475"/>
    <w:rsid w:val="00B76B4E"/>
    <w:rsid w:val="00B7747E"/>
    <w:rsid w:val="00B77823"/>
    <w:rsid w:val="00B8193E"/>
    <w:rsid w:val="00B86851"/>
    <w:rsid w:val="00B86B05"/>
    <w:rsid w:val="00B87C4E"/>
    <w:rsid w:val="00B90E07"/>
    <w:rsid w:val="00B9212A"/>
    <w:rsid w:val="00B957F4"/>
    <w:rsid w:val="00B95BDD"/>
    <w:rsid w:val="00BA11C2"/>
    <w:rsid w:val="00BA1645"/>
    <w:rsid w:val="00BA41B2"/>
    <w:rsid w:val="00BA5FAE"/>
    <w:rsid w:val="00BA7B69"/>
    <w:rsid w:val="00BB1B18"/>
    <w:rsid w:val="00BB2F3B"/>
    <w:rsid w:val="00BB2FE9"/>
    <w:rsid w:val="00BB34F9"/>
    <w:rsid w:val="00BB5E2A"/>
    <w:rsid w:val="00BB75C4"/>
    <w:rsid w:val="00BC11C4"/>
    <w:rsid w:val="00BC17AE"/>
    <w:rsid w:val="00BC258B"/>
    <w:rsid w:val="00BC2C31"/>
    <w:rsid w:val="00BD1E4A"/>
    <w:rsid w:val="00BD2DC5"/>
    <w:rsid w:val="00BD3704"/>
    <w:rsid w:val="00BD4AA3"/>
    <w:rsid w:val="00BD58EC"/>
    <w:rsid w:val="00BD7615"/>
    <w:rsid w:val="00BE0A93"/>
    <w:rsid w:val="00BE21C3"/>
    <w:rsid w:val="00BE2B6F"/>
    <w:rsid w:val="00BE68F6"/>
    <w:rsid w:val="00BF0328"/>
    <w:rsid w:val="00BF2524"/>
    <w:rsid w:val="00BF2E13"/>
    <w:rsid w:val="00BF4935"/>
    <w:rsid w:val="00BF623F"/>
    <w:rsid w:val="00C0034D"/>
    <w:rsid w:val="00C059D6"/>
    <w:rsid w:val="00C06EFB"/>
    <w:rsid w:val="00C123C1"/>
    <w:rsid w:val="00C13D52"/>
    <w:rsid w:val="00C14B1D"/>
    <w:rsid w:val="00C16FC2"/>
    <w:rsid w:val="00C171A7"/>
    <w:rsid w:val="00C171FE"/>
    <w:rsid w:val="00C2009F"/>
    <w:rsid w:val="00C202CD"/>
    <w:rsid w:val="00C210FE"/>
    <w:rsid w:val="00C23043"/>
    <w:rsid w:val="00C23224"/>
    <w:rsid w:val="00C2356F"/>
    <w:rsid w:val="00C242FC"/>
    <w:rsid w:val="00C25D2A"/>
    <w:rsid w:val="00C271D8"/>
    <w:rsid w:val="00C3091D"/>
    <w:rsid w:val="00C3138E"/>
    <w:rsid w:val="00C32D96"/>
    <w:rsid w:val="00C33620"/>
    <w:rsid w:val="00C36709"/>
    <w:rsid w:val="00C3786A"/>
    <w:rsid w:val="00C40427"/>
    <w:rsid w:val="00C41777"/>
    <w:rsid w:val="00C42EF8"/>
    <w:rsid w:val="00C473BC"/>
    <w:rsid w:val="00C51547"/>
    <w:rsid w:val="00C52505"/>
    <w:rsid w:val="00C54F60"/>
    <w:rsid w:val="00C5696D"/>
    <w:rsid w:val="00C57EA3"/>
    <w:rsid w:val="00C62442"/>
    <w:rsid w:val="00C64643"/>
    <w:rsid w:val="00C65D5F"/>
    <w:rsid w:val="00C704BC"/>
    <w:rsid w:val="00C720AA"/>
    <w:rsid w:val="00C73640"/>
    <w:rsid w:val="00C7402F"/>
    <w:rsid w:val="00C75E37"/>
    <w:rsid w:val="00C7638B"/>
    <w:rsid w:val="00C76979"/>
    <w:rsid w:val="00C77BF8"/>
    <w:rsid w:val="00C803D5"/>
    <w:rsid w:val="00C811AC"/>
    <w:rsid w:val="00C81FE8"/>
    <w:rsid w:val="00C824EA"/>
    <w:rsid w:val="00C828DB"/>
    <w:rsid w:val="00C85DD9"/>
    <w:rsid w:val="00C862C8"/>
    <w:rsid w:val="00C8693E"/>
    <w:rsid w:val="00C87CC6"/>
    <w:rsid w:val="00C91648"/>
    <w:rsid w:val="00C95A6A"/>
    <w:rsid w:val="00C961B3"/>
    <w:rsid w:val="00C96A4E"/>
    <w:rsid w:val="00C96E6F"/>
    <w:rsid w:val="00CA0733"/>
    <w:rsid w:val="00CA2B69"/>
    <w:rsid w:val="00CA3881"/>
    <w:rsid w:val="00CA3C25"/>
    <w:rsid w:val="00CA48DF"/>
    <w:rsid w:val="00CA49F2"/>
    <w:rsid w:val="00CA5378"/>
    <w:rsid w:val="00CA68D9"/>
    <w:rsid w:val="00CB15A4"/>
    <w:rsid w:val="00CB2543"/>
    <w:rsid w:val="00CB2D0C"/>
    <w:rsid w:val="00CB7E18"/>
    <w:rsid w:val="00CC070B"/>
    <w:rsid w:val="00CC07D3"/>
    <w:rsid w:val="00CC089B"/>
    <w:rsid w:val="00CC1230"/>
    <w:rsid w:val="00CC213D"/>
    <w:rsid w:val="00CC37D2"/>
    <w:rsid w:val="00CC3EBB"/>
    <w:rsid w:val="00CC4601"/>
    <w:rsid w:val="00CC523A"/>
    <w:rsid w:val="00CC5387"/>
    <w:rsid w:val="00CC75B1"/>
    <w:rsid w:val="00CC79DE"/>
    <w:rsid w:val="00CD329D"/>
    <w:rsid w:val="00CD3D5A"/>
    <w:rsid w:val="00CE077C"/>
    <w:rsid w:val="00CE0830"/>
    <w:rsid w:val="00CE32A7"/>
    <w:rsid w:val="00CE3360"/>
    <w:rsid w:val="00CE4077"/>
    <w:rsid w:val="00CE54B4"/>
    <w:rsid w:val="00CE55A0"/>
    <w:rsid w:val="00CE6C78"/>
    <w:rsid w:val="00CF0FEB"/>
    <w:rsid w:val="00CF108C"/>
    <w:rsid w:val="00CF12A8"/>
    <w:rsid w:val="00CF2780"/>
    <w:rsid w:val="00CF54FE"/>
    <w:rsid w:val="00CF687A"/>
    <w:rsid w:val="00D01554"/>
    <w:rsid w:val="00D01613"/>
    <w:rsid w:val="00D01930"/>
    <w:rsid w:val="00D01B52"/>
    <w:rsid w:val="00D03333"/>
    <w:rsid w:val="00D033AF"/>
    <w:rsid w:val="00D037A4"/>
    <w:rsid w:val="00D03AA0"/>
    <w:rsid w:val="00D03BFD"/>
    <w:rsid w:val="00D0647C"/>
    <w:rsid w:val="00D07462"/>
    <w:rsid w:val="00D105CD"/>
    <w:rsid w:val="00D10901"/>
    <w:rsid w:val="00D1200B"/>
    <w:rsid w:val="00D17604"/>
    <w:rsid w:val="00D221A2"/>
    <w:rsid w:val="00D232D5"/>
    <w:rsid w:val="00D235EB"/>
    <w:rsid w:val="00D250F0"/>
    <w:rsid w:val="00D260CC"/>
    <w:rsid w:val="00D266BE"/>
    <w:rsid w:val="00D30BFD"/>
    <w:rsid w:val="00D30E3C"/>
    <w:rsid w:val="00D31428"/>
    <w:rsid w:val="00D33495"/>
    <w:rsid w:val="00D33BFC"/>
    <w:rsid w:val="00D375F6"/>
    <w:rsid w:val="00D420F6"/>
    <w:rsid w:val="00D42277"/>
    <w:rsid w:val="00D4395C"/>
    <w:rsid w:val="00D44532"/>
    <w:rsid w:val="00D45062"/>
    <w:rsid w:val="00D4637D"/>
    <w:rsid w:val="00D53F2A"/>
    <w:rsid w:val="00D62014"/>
    <w:rsid w:val="00D63908"/>
    <w:rsid w:val="00D6493D"/>
    <w:rsid w:val="00D65EE4"/>
    <w:rsid w:val="00D66363"/>
    <w:rsid w:val="00D67976"/>
    <w:rsid w:val="00D72527"/>
    <w:rsid w:val="00D7262B"/>
    <w:rsid w:val="00D7316F"/>
    <w:rsid w:val="00D748F0"/>
    <w:rsid w:val="00D75001"/>
    <w:rsid w:val="00D7501B"/>
    <w:rsid w:val="00D7549F"/>
    <w:rsid w:val="00D764ED"/>
    <w:rsid w:val="00D81C3B"/>
    <w:rsid w:val="00D81FC6"/>
    <w:rsid w:val="00D82AF0"/>
    <w:rsid w:val="00D865BC"/>
    <w:rsid w:val="00D9065F"/>
    <w:rsid w:val="00D91BCF"/>
    <w:rsid w:val="00D92F04"/>
    <w:rsid w:val="00D946D2"/>
    <w:rsid w:val="00D94F07"/>
    <w:rsid w:val="00D9545E"/>
    <w:rsid w:val="00D96726"/>
    <w:rsid w:val="00D96D26"/>
    <w:rsid w:val="00D979F3"/>
    <w:rsid w:val="00D97C79"/>
    <w:rsid w:val="00DA0F3C"/>
    <w:rsid w:val="00DA1C34"/>
    <w:rsid w:val="00DA3555"/>
    <w:rsid w:val="00DB6621"/>
    <w:rsid w:val="00DC04F4"/>
    <w:rsid w:val="00DC1E4B"/>
    <w:rsid w:val="00DC1F73"/>
    <w:rsid w:val="00DC40D2"/>
    <w:rsid w:val="00DC477C"/>
    <w:rsid w:val="00DC493F"/>
    <w:rsid w:val="00DC4F8E"/>
    <w:rsid w:val="00DD0314"/>
    <w:rsid w:val="00DD0569"/>
    <w:rsid w:val="00DD33B4"/>
    <w:rsid w:val="00DD4CC0"/>
    <w:rsid w:val="00DD7CBA"/>
    <w:rsid w:val="00DD7EFC"/>
    <w:rsid w:val="00DE0626"/>
    <w:rsid w:val="00DE4393"/>
    <w:rsid w:val="00DE6918"/>
    <w:rsid w:val="00DE7CB1"/>
    <w:rsid w:val="00DE7D76"/>
    <w:rsid w:val="00DF00A9"/>
    <w:rsid w:val="00DF0B65"/>
    <w:rsid w:val="00DF13C8"/>
    <w:rsid w:val="00DF1BD0"/>
    <w:rsid w:val="00DF1C14"/>
    <w:rsid w:val="00DF20A9"/>
    <w:rsid w:val="00DF21D7"/>
    <w:rsid w:val="00DF27DB"/>
    <w:rsid w:val="00DF7923"/>
    <w:rsid w:val="00E0099B"/>
    <w:rsid w:val="00E02B7C"/>
    <w:rsid w:val="00E03AA0"/>
    <w:rsid w:val="00E04500"/>
    <w:rsid w:val="00E05066"/>
    <w:rsid w:val="00E06D5F"/>
    <w:rsid w:val="00E1040A"/>
    <w:rsid w:val="00E11979"/>
    <w:rsid w:val="00E12B40"/>
    <w:rsid w:val="00E13006"/>
    <w:rsid w:val="00E16348"/>
    <w:rsid w:val="00E16ED3"/>
    <w:rsid w:val="00E27098"/>
    <w:rsid w:val="00E315D2"/>
    <w:rsid w:val="00E320F6"/>
    <w:rsid w:val="00E33654"/>
    <w:rsid w:val="00E3788A"/>
    <w:rsid w:val="00E40D34"/>
    <w:rsid w:val="00E4307C"/>
    <w:rsid w:val="00E523A9"/>
    <w:rsid w:val="00E606DE"/>
    <w:rsid w:val="00E60790"/>
    <w:rsid w:val="00E6110A"/>
    <w:rsid w:val="00E6165F"/>
    <w:rsid w:val="00E71484"/>
    <w:rsid w:val="00E80486"/>
    <w:rsid w:val="00E81BD8"/>
    <w:rsid w:val="00E831F7"/>
    <w:rsid w:val="00E834F9"/>
    <w:rsid w:val="00E84118"/>
    <w:rsid w:val="00E84C8D"/>
    <w:rsid w:val="00E84D72"/>
    <w:rsid w:val="00E853A0"/>
    <w:rsid w:val="00E86A6A"/>
    <w:rsid w:val="00E86B4A"/>
    <w:rsid w:val="00E8708C"/>
    <w:rsid w:val="00E91A4E"/>
    <w:rsid w:val="00E930A9"/>
    <w:rsid w:val="00EA0CAC"/>
    <w:rsid w:val="00EA1949"/>
    <w:rsid w:val="00EA3461"/>
    <w:rsid w:val="00EA3AFE"/>
    <w:rsid w:val="00EA4E07"/>
    <w:rsid w:val="00EA72A0"/>
    <w:rsid w:val="00EB2936"/>
    <w:rsid w:val="00EB3DB9"/>
    <w:rsid w:val="00EB67B7"/>
    <w:rsid w:val="00EC2F79"/>
    <w:rsid w:val="00EC3AC7"/>
    <w:rsid w:val="00EC61CF"/>
    <w:rsid w:val="00ED03AD"/>
    <w:rsid w:val="00ED096B"/>
    <w:rsid w:val="00ED2C36"/>
    <w:rsid w:val="00ED3211"/>
    <w:rsid w:val="00ED342F"/>
    <w:rsid w:val="00ED364C"/>
    <w:rsid w:val="00ED3F51"/>
    <w:rsid w:val="00ED4D0B"/>
    <w:rsid w:val="00ED59A0"/>
    <w:rsid w:val="00ED5D94"/>
    <w:rsid w:val="00EE0365"/>
    <w:rsid w:val="00EE0F44"/>
    <w:rsid w:val="00EE35D1"/>
    <w:rsid w:val="00EE6566"/>
    <w:rsid w:val="00EE706E"/>
    <w:rsid w:val="00EF02E1"/>
    <w:rsid w:val="00EF23A8"/>
    <w:rsid w:val="00EF2A6C"/>
    <w:rsid w:val="00EF3B25"/>
    <w:rsid w:val="00EF736A"/>
    <w:rsid w:val="00F003DF"/>
    <w:rsid w:val="00F03B6C"/>
    <w:rsid w:val="00F04FB9"/>
    <w:rsid w:val="00F05820"/>
    <w:rsid w:val="00F05E43"/>
    <w:rsid w:val="00F10942"/>
    <w:rsid w:val="00F1486E"/>
    <w:rsid w:val="00F1651C"/>
    <w:rsid w:val="00F16936"/>
    <w:rsid w:val="00F16D51"/>
    <w:rsid w:val="00F20906"/>
    <w:rsid w:val="00F21593"/>
    <w:rsid w:val="00F21F19"/>
    <w:rsid w:val="00F226AE"/>
    <w:rsid w:val="00F22D06"/>
    <w:rsid w:val="00F2416B"/>
    <w:rsid w:val="00F24A25"/>
    <w:rsid w:val="00F24B93"/>
    <w:rsid w:val="00F25298"/>
    <w:rsid w:val="00F327D7"/>
    <w:rsid w:val="00F33D12"/>
    <w:rsid w:val="00F34445"/>
    <w:rsid w:val="00F360C5"/>
    <w:rsid w:val="00F363B4"/>
    <w:rsid w:val="00F36B6C"/>
    <w:rsid w:val="00F3781C"/>
    <w:rsid w:val="00F414D2"/>
    <w:rsid w:val="00F43174"/>
    <w:rsid w:val="00F444A3"/>
    <w:rsid w:val="00F44AB4"/>
    <w:rsid w:val="00F45EA2"/>
    <w:rsid w:val="00F47C82"/>
    <w:rsid w:val="00F51D88"/>
    <w:rsid w:val="00F5212A"/>
    <w:rsid w:val="00F607F3"/>
    <w:rsid w:val="00F60ACA"/>
    <w:rsid w:val="00F61A8F"/>
    <w:rsid w:val="00F62358"/>
    <w:rsid w:val="00F64AC2"/>
    <w:rsid w:val="00F65B6E"/>
    <w:rsid w:val="00F702A5"/>
    <w:rsid w:val="00F7146F"/>
    <w:rsid w:val="00F73505"/>
    <w:rsid w:val="00F738F9"/>
    <w:rsid w:val="00F77805"/>
    <w:rsid w:val="00F77F8E"/>
    <w:rsid w:val="00F80252"/>
    <w:rsid w:val="00F819B1"/>
    <w:rsid w:val="00F8215D"/>
    <w:rsid w:val="00F8230A"/>
    <w:rsid w:val="00F82534"/>
    <w:rsid w:val="00F82549"/>
    <w:rsid w:val="00F87516"/>
    <w:rsid w:val="00F8778B"/>
    <w:rsid w:val="00F91255"/>
    <w:rsid w:val="00F93552"/>
    <w:rsid w:val="00F93D6F"/>
    <w:rsid w:val="00F945EB"/>
    <w:rsid w:val="00F955D2"/>
    <w:rsid w:val="00F966E5"/>
    <w:rsid w:val="00FA4022"/>
    <w:rsid w:val="00FA4064"/>
    <w:rsid w:val="00FA42BE"/>
    <w:rsid w:val="00FA530B"/>
    <w:rsid w:val="00FA5975"/>
    <w:rsid w:val="00FA74FB"/>
    <w:rsid w:val="00FB03AA"/>
    <w:rsid w:val="00FB1648"/>
    <w:rsid w:val="00FB25AE"/>
    <w:rsid w:val="00FB3BB2"/>
    <w:rsid w:val="00FB3C63"/>
    <w:rsid w:val="00FB5364"/>
    <w:rsid w:val="00FB64F8"/>
    <w:rsid w:val="00FB65F9"/>
    <w:rsid w:val="00FC065A"/>
    <w:rsid w:val="00FC1401"/>
    <w:rsid w:val="00FC1C9A"/>
    <w:rsid w:val="00FC5721"/>
    <w:rsid w:val="00FC712C"/>
    <w:rsid w:val="00FC71E6"/>
    <w:rsid w:val="00FC78EA"/>
    <w:rsid w:val="00FD020C"/>
    <w:rsid w:val="00FD0235"/>
    <w:rsid w:val="00FD1D95"/>
    <w:rsid w:val="00FD45C4"/>
    <w:rsid w:val="00FD47F7"/>
    <w:rsid w:val="00FD7D91"/>
    <w:rsid w:val="00FE0E9C"/>
    <w:rsid w:val="00FE12A4"/>
    <w:rsid w:val="00FE18C5"/>
    <w:rsid w:val="00FE2009"/>
    <w:rsid w:val="00FE4B2D"/>
    <w:rsid w:val="00FE52DB"/>
    <w:rsid w:val="00FE7610"/>
    <w:rsid w:val="00FF0C3D"/>
    <w:rsid w:val="00FF16DB"/>
    <w:rsid w:val="00FF2519"/>
    <w:rsid w:val="00FF38D3"/>
    <w:rsid w:val="00FF3C95"/>
    <w:rsid w:val="00FF3D6F"/>
    <w:rsid w:val="00FF59D3"/>
    <w:rsid w:val="065A4FCF"/>
    <w:rsid w:val="0DBE6AD7"/>
    <w:rsid w:val="10675602"/>
    <w:rsid w:val="10CDE45D"/>
    <w:rsid w:val="11CD7819"/>
    <w:rsid w:val="14EA4328"/>
    <w:rsid w:val="15A931DD"/>
    <w:rsid w:val="1A57E83B"/>
    <w:rsid w:val="1B132AB5"/>
    <w:rsid w:val="1FD5FCEE"/>
    <w:rsid w:val="24849837"/>
    <w:rsid w:val="2A47C953"/>
    <w:rsid w:val="2F20D663"/>
    <w:rsid w:val="315616DD"/>
    <w:rsid w:val="330E7FCB"/>
    <w:rsid w:val="370C3E0A"/>
    <w:rsid w:val="383788EA"/>
    <w:rsid w:val="3A08F38D"/>
    <w:rsid w:val="3E6435B3"/>
    <w:rsid w:val="3F117848"/>
    <w:rsid w:val="451A768F"/>
    <w:rsid w:val="48CBEDBD"/>
    <w:rsid w:val="48EE3D0D"/>
    <w:rsid w:val="4B555A5B"/>
    <w:rsid w:val="4F66DA6F"/>
    <w:rsid w:val="542E888B"/>
    <w:rsid w:val="57A00714"/>
    <w:rsid w:val="5F8C3C16"/>
    <w:rsid w:val="5FBAA4E5"/>
    <w:rsid w:val="60F4A137"/>
    <w:rsid w:val="64404A0A"/>
    <w:rsid w:val="64A37538"/>
    <w:rsid w:val="76927C04"/>
    <w:rsid w:val="781699F3"/>
    <w:rsid w:val="796D171E"/>
    <w:rsid w:val="7A28034F"/>
    <w:rsid w:val="7AE0EE58"/>
    <w:rsid w:val="7B320B20"/>
    <w:rsid w:val="7C414861"/>
    <w:rsid w:val="7C6D3D11"/>
    <w:rsid w:val="7EC9E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1FE8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81C9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781C91"/>
    <w:pPr>
      <w:keepNext/>
      <w:keepLines/>
      <w:numPr>
        <w:numId w:val="1"/>
      </w:numPr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81C91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781C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81C91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81C91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81C91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81C91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81C91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81C91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781C91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781C91"/>
    <w:rPr>
      <w:rFonts w:ascii="Times New Roman" w:eastAsiaTheme="majorEastAsia" w:hAnsi="Times New Roman" w:cstheme="majorBidi"/>
      <w:b/>
      <w:bCs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781C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81C9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81C9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81C9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81C9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81C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unhideWhenUsed/>
    <w:qFormat/>
    <w:rsid w:val="00781C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81C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781C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ezodstpw">
    <w:name w:val="No Spacing"/>
    <w:link w:val="BezodstpwZnak"/>
    <w:uiPriority w:val="1"/>
    <w:qFormat/>
    <w:rsid w:val="00781C91"/>
    <w:pPr>
      <w:spacing w:after="0" w:line="240" w:lineRule="auto"/>
    </w:pPr>
  </w:style>
  <w:style w:type="character" w:customStyle="1" w:styleId="BezodstpwZnak">
    <w:name w:val="Bez odstępów Znak"/>
    <w:basedOn w:val="Domylnaczcionkaakapitu"/>
    <w:link w:val="Bezodstpw"/>
    <w:uiPriority w:val="1"/>
    <w:rsid w:val="00781C91"/>
  </w:style>
  <w:style w:type="paragraph" w:styleId="Akapitzlist">
    <w:name w:val="List Paragraph"/>
    <w:basedOn w:val="Normalny"/>
    <w:uiPriority w:val="34"/>
    <w:qFormat/>
    <w:rsid w:val="00781C91"/>
    <w:pPr>
      <w:ind w:left="720"/>
      <w:contextualSpacing/>
    </w:pPr>
  </w:style>
  <w:style w:type="paragraph" w:styleId="Nagwekspisutreci">
    <w:name w:val="TOC Heading"/>
    <w:basedOn w:val="Nagwek1"/>
    <w:next w:val="Normalny"/>
    <w:uiPriority w:val="39"/>
    <w:unhideWhenUsed/>
    <w:qFormat/>
    <w:rsid w:val="00781C91"/>
    <w:pPr>
      <w:outlineLvl w:val="9"/>
    </w:pPr>
  </w:style>
  <w:style w:type="character" w:customStyle="1" w:styleId="shorttext">
    <w:name w:val="short_text"/>
    <w:basedOn w:val="Domylnaczcionkaakapitu"/>
    <w:rsid w:val="00C81FE8"/>
  </w:style>
  <w:style w:type="character" w:customStyle="1" w:styleId="Wyrnienie">
    <w:name w:val="Wyróżnienie"/>
    <w:uiPriority w:val="20"/>
    <w:qFormat/>
    <w:rsid w:val="00C81FE8"/>
    <w:rPr>
      <w:i/>
      <w:iCs/>
    </w:rPr>
  </w:style>
  <w:style w:type="paragraph" w:customStyle="1" w:styleId="Normalny1">
    <w:name w:val="Normalny1"/>
    <w:rsid w:val="004F30FE"/>
    <w:pPr>
      <w:widowControl w:val="0"/>
      <w:suppressAutoHyphens/>
      <w:spacing w:after="0" w:line="240" w:lineRule="auto"/>
      <w:textAlignment w:val="baseline"/>
    </w:pPr>
    <w:rPr>
      <w:rFonts w:ascii="AdvP4DF60E" w:eastAsia="AdvP4DF60E" w:hAnsi="AdvP4DF60E" w:cs="SimSun"/>
      <w:color w:val="00000A"/>
      <w:sz w:val="24"/>
      <w:szCs w:val="24"/>
      <w:lang w:val="en-GB" w:eastAsia="zh-CN" w:bidi="hi-IN"/>
    </w:rPr>
  </w:style>
  <w:style w:type="character" w:styleId="Uwydatnienie">
    <w:name w:val="Emphasis"/>
    <w:basedOn w:val="Domylnaczcionkaakapitu"/>
    <w:uiPriority w:val="20"/>
    <w:qFormat/>
    <w:rsid w:val="0028184F"/>
    <w:rPr>
      <w:i/>
      <w:iCs/>
    </w:rPr>
  </w:style>
  <w:style w:type="character" w:styleId="Hipercze">
    <w:name w:val="Hyperlink"/>
    <w:basedOn w:val="Domylnaczcionkaakapitu"/>
    <w:uiPriority w:val="99"/>
    <w:semiHidden/>
    <w:unhideWhenUsed/>
    <w:rsid w:val="004272A7"/>
    <w:rPr>
      <w:color w:val="0000FF"/>
      <w:u w:val="single"/>
    </w:rPr>
  </w:style>
  <w:style w:type="paragraph" w:customStyle="1" w:styleId="p">
    <w:name w:val="p"/>
    <w:basedOn w:val="Normalny"/>
    <w:rsid w:val="00C7402F"/>
    <w:pPr>
      <w:suppressAutoHyphens w:val="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l-PL" w:eastAsia="pl-PL"/>
    </w:rPr>
  </w:style>
  <w:style w:type="paragraph" w:styleId="NormalnyWeb">
    <w:name w:val="Normal (Web)"/>
    <w:basedOn w:val="Normalny"/>
    <w:uiPriority w:val="99"/>
    <w:unhideWhenUsed/>
    <w:qFormat/>
    <w:rsid w:val="00CB15A4"/>
    <w:pPr>
      <w:suppressAutoHyphens w:val="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l-PL" w:eastAsia="pl-PL"/>
    </w:rPr>
  </w:style>
  <w:style w:type="character" w:customStyle="1" w:styleId="citation">
    <w:name w:val="citation"/>
    <w:basedOn w:val="Domylnaczcionkaakapitu"/>
    <w:rsid w:val="00917453"/>
  </w:style>
  <w:style w:type="character" w:customStyle="1" w:styleId="ref-journal">
    <w:name w:val="ref-journal"/>
    <w:basedOn w:val="Domylnaczcionkaakapitu"/>
    <w:rsid w:val="00917453"/>
  </w:style>
  <w:style w:type="character" w:customStyle="1" w:styleId="ref-vol">
    <w:name w:val="ref-vol"/>
    <w:basedOn w:val="Domylnaczcionkaakapitu"/>
    <w:rsid w:val="00917453"/>
  </w:style>
  <w:style w:type="character" w:styleId="Odwoaniedokomentarza">
    <w:name w:val="annotation reference"/>
    <w:basedOn w:val="Domylnaczcionkaakapitu"/>
    <w:uiPriority w:val="99"/>
    <w:semiHidden/>
    <w:unhideWhenUsed/>
    <w:rsid w:val="004F51B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F51B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F51B9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F51B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F51B9"/>
    <w:rPr>
      <w:rFonts w:ascii="Calibri" w:eastAsia="Times New Roman" w:hAnsi="Calibri" w:cs="Times New Roman"/>
      <w:b/>
      <w:bCs/>
      <w:sz w:val="20"/>
      <w:szCs w:val="20"/>
      <w:lang w:val="en-US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F5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51B9"/>
    <w:rPr>
      <w:rFonts w:ascii="Segoe UI" w:eastAsia="Times New Roman" w:hAnsi="Segoe UI" w:cs="Segoe UI"/>
      <w:sz w:val="18"/>
      <w:szCs w:val="18"/>
      <w:lang w:val="en-US" w:eastAsia="zh-CN"/>
    </w:rPr>
  </w:style>
  <w:style w:type="table" w:styleId="Tabela-Siatka">
    <w:name w:val="Table Grid"/>
    <w:basedOn w:val="Standardowy"/>
    <w:uiPriority w:val="39"/>
    <w:rsid w:val="00C12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yl5">
    <w:name w:val="_5yl5"/>
    <w:basedOn w:val="Domylnaczcionkaakapitu"/>
    <w:rsid w:val="00173453"/>
  </w:style>
  <w:style w:type="paragraph" w:customStyle="1" w:styleId="MDPI41tablecaption">
    <w:name w:val="MDPI_4.1_table_caption"/>
    <w:basedOn w:val="Normalny"/>
    <w:qFormat/>
    <w:rsid w:val="00AB0FA0"/>
    <w:pPr>
      <w:suppressAutoHyphens w:val="0"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eastAsia="de-DE" w:bidi="en-US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D32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D3211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Pogrubienie">
    <w:name w:val="Strong"/>
    <w:basedOn w:val="Domylnaczcionkaakapitu"/>
    <w:uiPriority w:val="22"/>
    <w:qFormat/>
    <w:rsid w:val="00ED3211"/>
    <w:rPr>
      <w:b/>
      <w:bCs/>
    </w:rPr>
  </w:style>
  <w:style w:type="character" w:customStyle="1" w:styleId="cit-pub-date">
    <w:name w:val="cit-pub-date"/>
    <w:basedOn w:val="Domylnaczcionkaakapitu"/>
    <w:rsid w:val="00ED3211"/>
  </w:style>
  <w:style w:type="character" w:customStyle="1" w:styleId="mixed-citation">
    <w:name w:val="mixed-citation"/>
    <w:basedOn w:val="Domylnaczcionkaakapitu"/>
    <w:rsid w:val="00ED3211"/>
  </w:style>
  <w:style w:type="character" w:customStyle="1" w:styleId="binomial">
    <w:name w:val="binomial"/>
    <w:basedOn w:val="Domylnaczcionkaakapitu"/>
    <w:rsid w:val="00ED3211"/>
  </w:style>
  <w:style w:type="character" w:customStyle="1" w:styleId="ref-title">
    <w:name w:val="ref-title"/>
    <w:basedOn w:val="Domylnaczcionkaakapitu"/>
    <w:rsid w:val="003D6C13"/>
  </w:style>
  <w:style w:type="character" w:customStyle="1" w:styleId="cit-source">
    <w:name w:val="cit-source"/>
    <w:basedOn w:val="Domylnaczcionkaakapitu"/>
    <w:rsid w:val="003D6C13"/>
  </w:style>
  <w:style w:type="character" w:customStyle="1" w:styleId="cit-vol">
    <w:name w:val="cit-vol"/>
    <w:basedOn w:val="Domylnaczcionkaakapitu"/>
    <w:rsid w:val="003D6C13"/>
  </w:style>
  <w:style w:type="character" w:customStyle="1" w:styleId="cit-fpage">
    <w:name w:val="cit-fpage"/>
    <w:basedOn w:val="Domylnaczcionkaakapitu"/>
    <w:rsid w:val="003D6C13"/>
  </w:style>
  <w:style w:type="paragraph" w:customStyle="1" w:styleId="Default">
    <w:name w:val="Default"/>
    <w:rsid w:val="004C45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html-italic">
    <w:name w:val="html-italic"/>
    <w:basedOn w:val="Domylnaczcionkaakapitu"/>
    <w:rsid w:val="00CC1230"/>
  </w:style>
  <w:style w:type="paragraph" w:styleId="Poprawka">
    <w:name w:val="Revision"/>
    <w:hidden/>
    <w:uiPriority w:val="99"/>
    <w:semiHidden/>
    <w:rsid w:val="00FF3C95"/>
    <w:pPr>
      <w:spacing w:after="0" w:line="240" w:lineRule="auto"/>
    </w:pPr>
    <w:rPr>
      <w:rFonts w:ascii="Calibri" w:eastAsia="Times New Roman" w:hAnsi="Calibri" w:cs="Times New Roman"/>
      <w:lang w:val="en-US" w:eastAsia="zh-CN"/>
    </w:rPr>
  </w:style>
  <w:style w:type="character" w:customStyle="1" w:styleId="tlid-translation">
    <w:name w:val="tlid-translation"/>
    <w:basedOn w:val="Domylnaczcionkaakapitu"/>
    <w:qFormat/>
    <w:rsid w:val="005E23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5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75848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836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03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126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0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62945D-C8B2-4976-9FC4-E48144674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1</TotalTime>
  <Pages>6</Pages>
  <Words>721</Words>
  <Characters>4327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om</Company>
  <LinksUpToDate>false</LinksUpToDate>
  <CharactersWithSpaces>5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 Kwiatkowski</dc:creator>
  <cp:lastModifiedBy>Paweł Kwiatkowski</cp:lastModifiedBy>
  <cp:revision>196</cp:revision>
  <cp:lastPrinted>2023-03-24T14:42:00Z</cp:lastPrinted>
  <dcterms:created xsi:type="dcterms:W3CDTF">2020-09-04T14:19:00Z</dcterms:created>
  <dcterms:modified xsi:type="dcterms:W3CDTF">2023-03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226f316-9c8d-339a-98b6-875fa2cd1b9c</vt:lpwstr>
  </property>
  <property fmtid="{D5CDD505-2E9C-101B-9397-08002B2CF9AE}" pid="4" name="Mendeley Citation Style_1">
    <vt:lpwstr>http://www.zotero.org/styles/international-journal-of-molecular-scienc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nternational-journal-of-molecular-sciences</vt:lpwstr>
  </property>
  <property fmtid="{D5CDD505-2E9C-101B-9397-08002B2CF9AE}" pid="14" name="Mendeley Recent Style Name 4_1">
    <vt:lpwstr>International Journal of Molecular Sciences</vt:lpwstr>
  </property>
  <property fmtid="{D5CDD505-2E9C-101B-9397-08002B2CF9AE}" pid="15" name="Mendeley Recent Style Id 5_1">
    <vt:lpwstr>http://www.zotero.org/styles/journal-of-ethnopharmacology</vt:lpwstr>
  </property>
  <property fmtid="{D5CDD505-2E9C-101B-9397-08002B2CF9AE}" pid="16" name="Mendeley Recent Style Name 5_1">
    <vt:lpwstr>Journal of Ethnopharmacology</vt:lpwstr>
  </property>
  <property fmtid="{D5CDD505-2E9C-101B-9397-08002B2CF9AE}" pid="17" name="Mendeley Recent Style Id 6_1">
    <vt:lpwstr>http://www.zotero.org/styles/letters-in-applied-microbiology</vt:lpwstr>
  </property>
  <property fmtid="{D5CDD505-2E9C-101B-9397-08002B2CF9AE}" pid="18" name="Mendeley Recent Style Name 6_1">
    <vt:lpwstr>Letters in Applied Microbiology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the-journal-of-adhesive-dentistry</vt:lpwstr>
  </property>
  <property fmtid="{D5CDD505-2E9C-101B-9397-08002B2CF9AE}" pid="22" name="Mendeley Recent Style Name 8_1">
    <vt:lpwstr>The Journal of Adhesive Dentistr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